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9EB" w:rsidRPr="00B32F45" w:rsidRDefault="00B94DDA" w:rsidP="00B32F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2F45">
        <w:rPr>
          <w:rFonts w:ascii="Times New Roman" w:hAnsi="Times New Roman" w:cs="Times New Roman"/>
          <w:b/>
          <w:sz w:val="24"/>
          <w:szCs w:val="24"/>
        </w:rPr>
        <w:t>Table S1. List of references of Figure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414F6" w:rsidRPr="00993757" w:rsidTr="004C6E2E">
        <w:tc>
          <w:tcPr>
            <w:tcW w:w="2765" w:type="dxa"/>
          </w:tcPr>
          <w:p w:rsidR="007414F6" w:rsidRPr="00362312" w:rsidRDefault="0046782F" w:rsidP="004C6E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irculating </w:t>
            </w:r>
            <w:r w:rsidR="007414F6" w:rsidRPr="00362312">
              <w:rPr>
                <w:rFonts w:ascii="Times New Roman" w:hAnsi="Times New Roman" w:cs="Times New Roman"/>
                <w:b/>
              </w:rPr>
              <w:t>miRNA</w:t>
            </w:r>
            <w:r w:rsidR="007414F6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765" w:type="dxa"/>
          </w:tcPr>
          <w:p w:rsidR="007414F6" w:rsidRPr="003471BE" w:rsidRDefault="007414F6" w:rsidP="004C6E2E">
            <w:pPr>
              <w:rPr>
                <w:rFonts w:ascii="Times New Roman" w:hAnsi="Times New Roman" w:cs="Times New Roman"/>
                <w:b/>
              </w:rPr>
            </w:pPr>
            <w:r w:rsidRPr="003471BE">
              <w:rPr>
                <w:rFonts w:ascii="Times New Roman" w:hAnsi="Times New Roman" w:cs="Times New Roman"/>
                <w:b/>
              </w:rPr>
              <w:t>Biomarkers</w:t>
            </w:r>
          </w:p>
        </w:tc>
        <w:tc>
          <w:tcPr>
            <w:tcW w:w="2766" w:type="dxa"/>
          </w:tcPr>
          <w:p w:rsidR="007414F6" w:rsidRPr="003471BE" w:rsidRDefault="007414F6" w:rsidP="004C6E2E">
            <w:pPr>
              <w:rPr>
                <w:rFonts w:ascii="Times New Roman" w:hAnsi="Times New Roman" w:cs="Times New Roman"/>
                <w:b/>
              </w:rPr>
            </w:pPr>
            <w:r w:rsidRPr="003471BE">
              <w:rPr>
                <w:rFonts w:ascii="Times New Roman" w:hAnsi="Times New Roman" w:cs="Times New Roman" w:hint="eastAsia"/>
                <w:b/>
              </w:rPr>
              <w:t>R</w:t>
            </w:r>
            <w:r w:rsidRPr="003471BE">
              <w:rPr>
                <w:rFonts w:ascii="Times New Roman" w:hAnsi="Times New Roman" w:cs="Times New Roman"/>
                <w:b/>
              </w:rPr>
              <w:t>eferences</w:t>
            </w:r>
          </w:p>
        </w:tc>
      </w:tr>
      <w:tr w:rsidR="007414F6" w:rsidRPr="00993757" w:rsidTr="004C6E2E">
        <w:tc>
          <w:tcPr>
            <w:tcW w:w="2765" w:type="dxa"/>
          </w:tcPr>
          <w:p w:rsidR="007414F6" w:rsidRPr="00993757" w:rsidRDefault="00BA0BAA" w:rsidP="00C43F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4E6588" w:rsidRPr="00123A46">
              <w:rPr>
                <w:rFonts w:ascii="Times New Roman" w:hAnsi="Times New Roman" w:cs="Times New Roman"/>
              </w:rPr>
              <w:t>signature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="006F4ECE" w:rsidRPr="006F4ECE">
              <w:rPr>
                <w:rFonts w:ascii="Times New Roman" w:hAnsi="Times New Roman" w:cs="Times New Roman"/>
              </w:rPr>
              <w:t xml:space="preserve"> </w:t>
            </w:r>
            <w:r w:rsidR="00C43F2E">
              <w:rPr>
                <w:rFonts w:ascii="Times New Roman" w:hAnsi="Times New Roman" w:cs="Times New Roman"/>
              </w:rPr>
              <w:t xml:space="preserve">4 </w:t>
            </w:r>
            <w:r w:rsidR="0054191D" w:rsidRPr="00123A46">
              <w:rPr>
                <w:rFonts w:ascii="Times New Roman" w:hAnsi="Times New Roman" w:cs="Times New Roman"/>
              </w:rPr>
              <w:t>miRNA</w:t>
            </w:r>
            <w:r w:rsidR="00A45260">
              <w:rPr>
                <w:rFonts w:ascii="Times New Roman" w:hAnsi="Times New Roman" w:cs="Times New Roman"/>
              </w:rPr>
              <w:t>s</w:t>
            </w:r>
            <w:r w:rsidR="0054191D" w:rsidRPr="00123A46">
              <w:rPr>
                <w:rFonts w:ascii="Times New Roman" w:hAnsi="Times New Roman" w:cs="Times New Roman"/>
              </w:rPr>
              <w:t xml:space="preserve"> </w:t>
            </w:r>
            <w:r w:rsidR="006F4ECE" w:rsidRPr="006F4ECE">
              <w:rPr>
                <w:rFonts w:ascii="Times New Roman" w:hAnsi="Times New Roman" w:cs="Times New Roman"/>
              </w:rPr>
              <w:t>(miR-193a-5p, miR-210, miR-513a-5p, and miR-628-3p)</w:t>
            </w:r>
          </w:p>
        </w:tc>
        <w:tc>
          <w:tcPr>
            <w:tcW w:w="2765" w:type="dxa"/>
          </w:tcPr>
          <w:p w:rsidR="007414F6" w:rsidRPr="00993757" w:rsidRDefault="007414F6" w:rsidP="004C6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7414F6" w:rsidRPr="00993757" w:rsidRDefault="00793D95" w:rsidP="00793D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thbXVyYTwvQXV0aG9yPjxZZWFyPjIwMjI8L1llYXI+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thbXVyYTwvQXV0aG9yPjxZZWFyPjIwMjI8L1llYXI+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793D95">
              <w:rPr>
                <w:rFonts w:ascii="Times New Roman" w:hAnsi="Times New Roman" w:cs="Times New Roman"/>
                <w:noProof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21BEE" w:rsidRPr="00993757" w:rsidTr="004C6E2E">
        <w:tc>
          <w:tcPr>
            <w:tcW w:w="2765" w:type="dxa"/>
          </w:tcPr>
          <w:p w:rsidR="00821BEE" w:rsidRPr="006F4ECE" w:rsidRDefault="00123A46" w:rsidP="00A2505C">
            <w:pPr>
              <w:rPr>
                <w:rFonts w:ascii="Times New Roman" w:hAnsi="Times New Roman" w:cs="Times New Roman"/>
              </w:rPr>
            </w:pPr>
            <w:r w:rsidRPr="00123A46">
              <w:rPr>
                <w:rFonts w:ascii="Times New Roman" w:hAnsi="Times New Roman" w:cs="Times New Roman"/>
              </w:rPr>
              <w:t xml:space="preserve">A </w:t>
            </w:r>
            <w:r w:rsidR="00A2505C" w:rsidRPr="00123A46">
              <w:rPr>
                <w:rFonts w:ascii="Times New Roman" w:hAnsi="Times New Roman" w:cs="Times New Roman"/>
              </w:rPr>
              <w:t xml:space="preserve">signature </w:t>
            </w:r>
            <w:r w:rsidRPr="00123A46">
              <w:rPr>
                <w:rFonts w:ascii="Times New Roman" w:hAnsi="Times New Roman" w:cs="Times New Roman"/>
              </w:rPr>
              <w:t xml:space="preserve">of </w:t>
            </w:r>
            <w:r w:rsidR="00A2505C">
              <w:rPr>
                <w:rFonts w:ascii="Times New Roman" w:hAnsi="Times New Roman" w:cs="Times New Roman"/>
              </w:rPr>
              <w:t xml:space="preserve">7 </w:t>
            </w:r>
            <w:r w:rsidRPr="00123A46">
              <w:rPr>
                <w:rFonts w:ascii="Times New Roman" w:hAnsi="Times New Roman" w:cs="Times New Roman"/>
              </w:rPr>
              <w:t>miRNA</w:t>
            </w:r>
            <w:r w:rsidR="00A45260">
              <w:rPr>
                <w:rFonts w:ascii="Times New Roman" w:hAnsi="Times New Roman" w:cs="Times New Roman"/>
              </w:rPr>
              <w:t>s</w:t>
            </w:r>
            <w:r w:rsidRPr="00123A46">
              <w:rPr>
                <w:rFonts w:ascii="Times New Roman" w:hAnsi="Times New Roman" w:cs="Times New Roman"/>
              </w:rPr>
              <w:t>（</w:t>
            </w:r>
            <w:r w:rsidRPr="00123A46">
              <w:rPr>
                <w:rFonts w:ascii="Times New Roman" w:hAnsi="Times New Roman" w:cs="Times New Roman"/>
              </w:rPr>
              <w:t>miR-103a-3p</w:t>
            </w:r>
            <w:r w:rsidRPr="00123A46">
              <w:rPr>
                <w:rFonts w:ascii="Times New Roman" w:hAnsi="Times New Roman" w:cs="Times New Roman"/>
              </w:rPr>
              <w:t>、</w:t>
            </w:r>
            <w:r w:rsidRPr="00123A46">
              <w:rPr>
                <w:rFonts w:ascii="Times New Roman" w:hAnsi="Times New Roman" w:cs="Times New Roman"/>
              </w:rPr>
              <w:t>miR-127-3p</w:t>
            </w:r>
            <w:r w:rsidRPr="00123A46">
              <w:rPr>
                <w:rFonts w:ascii="Times New Roman" w:hAnsi="Times New Roman" w:cs="Times New Roman"/>
              </w:rPr>
              <w:t>、</w:t>
            </w:r>
            <w:r w:rsidRPr="00123A46">
              <w:rPr>
                <w:rFonts w:ascii="Times New Roman" w:hAnsi="Times New Roman" w:cs="Times New Roman"/>
              </w:rPr>
              <w:t>miR 151a-5p</w:t>
            </w:r>
            <w:r w:rsidRPr="00123A46">
              <w:rPr>
                <w:rFonts w:ascii="Times New Roman" w:hAnsi="Times New Roman" w:cs="Times New Roman"/>
              </w:rPr>
              <w:t>、</w:t>
            </w:r>
            <w:r w:rsidRPr="00123A46">
              <w:rPr>
                <w:rFonts w:ascii="Times New Roman" w:hAnsi="Times New Roman" w:cs="Times New Roman"/>
              </w:rPr>
              <w:t>miR17-5p</w:t>
            </w:r>
            <w:r w:rsidRPr="00123A46">
              <w:rPr>
                <w:rFonts w:ascii="Times New Roman" w:hAnsi="Times New Roman" w:cs="Times New Roman"/>
              </w:rPr>
              <w:t>、</w:t>
            </w:r>
            <w:r w:rsidRPr="00123A46">
              <w:rPr>
                <w:rFonts w:ascii="Times New Roman" w:hAnsi="Times New Roman" w:cs="Times New Roman"/>
              </w:rPr>
              <w:t>miR-181a-5p</w:t>
            </w:r>
            <w:r w:rsidRPr="00123A46">
              <w:rPr>
                <w:rFonts w:ascii="Times New Roman" w:hAnsi="Times New Roman" w:cs="Times New Roman"/>
              </w:rPr>
              <w:t>，</w:t>
            </w:r>
            <w:r w:rsidRPr="00123A46">
              <w:rPr>
                <w:rFonts w:ascii="Times New Roman" w:hAnsi="Times New Roman" w:cs="Times New Roman"/>
              </w:rPr>
              <w:t>miR-18a-5p</w:t>
            </w:r>
            <w:r w:rsidR="0017578B">
              <w:rPr>
                <w:rFonts w:ascii="Times New Roman" w:hAnsi="Times New Roman" w:cs="Times New Roman"/>
              </w:rPr>
              <w:t xml:space="preserve"> </w:t>
            </w:r>
            <w:r w:rsidR="0017578B">
              <w:rPr>
                <w:rFonts w:ascii="Times New Roman" w:hAnsi="Times New Roman" w:cs="Times New Roman" w:hint="eastAsia"/>
              </w:rPr>
              <w:t>a</w:t>
            </w:r>
            <w:r w:rsidR="0017578B">
              <w:rPr>
                <w:rFonts w:ascii="Times New Roman" w:hAnsi="Times New Roman" w:cs="Times New Roman"/>
              </w:rPr>
              <w:t xml:space="preserve">nd </w:t>
            </w:r>
            <w:r w:rsidRPr="00123A46">
              <w:rPr>
                <w:rFonts w:ascii="Times New Roman" w:hAnsi="Times New Roman" w:cs="Times New Roman"/>
              </w:rPr>
              <w:t>miR-18b-5p</w:t>
            </w:r>
            <w:r w:rsidRPr="00123A4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</w:tcPr>
          <w:p w:rsidR="00821BEE" w:rsidRDefault="00BB58F6" w:rsidP="004C6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821BEE" w:rsidRDefault="003603B0" w:rsidP="00360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0MTI8L1JlY051bT48RGlzcGxheVRleHQ+PHN0eWxlIGZhY2U9InN1cGVyc2NyaXB0Ij5b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0MTI8L1JlY051bT48RGlzcGxheVRleHQ+PHN0eWxlIGZhY2U9InN1cGVyc2NyaXB0Ij5b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603B0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309A" w:rsidRPr="00993757" w:rsidTr="004C6E2E">
        <w:tc>
          <w:tcPr>
            <w:tcW w:w="2765" w:type="dxa"/>
          </w:tcPr>
          <w:p w:rsidR="0090309A" w:rsidRPr="00123A46" w:rsidRDefault="0090309A" w:rsidP="00BC3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3A7AEE" w:rsidRPr="00123A46">
              <w:rPr>
                <w:rFonts w:ascii="Times New Roman" w:hAnsi="Times New Roman" w:cs="Times New Roman"/>
              </w:rPr>
              <w:t>signature</w:t>
            </w:r>
            <w:r w:rsidR="003A7A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="00BC35F9">
              <w:rPr>
                <w:rFonts w:ascii="Times New Roman" w:hAnsi="Times New Roman" w:cs="Times New Roman"/>
              </w:rPr>
              <w:t xml:space="preserve">6 </w:t>
            </w:r>
            <w:r w:rsidRPr="00123A46">
              <w:rPr>
                <w:rFonts w:ascii="Times New Roman" w:hAnsi="Times New Roman" w:cs="Times New Roman"/>
              </w:rPr>
              <w:t>miRNA</w:t>
            </w:r>
            <w:r w:rsidR="00A45260">
              <w:rPr>
                <w:rFonts w:ascii="Times New Roman" w:hAnsi="Times New Roman" w:cs="Times New Roman"/>
              </w:rPr>
              <w:t>s</w:t>
            </w:r>
            <w:r w:rsidRPr="00123A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F6FD2">
              <w:rPr>
                <w:rFonts w:ascii="Times New Roman" w:hAnsi="Times New Roman" w:cs="Times New Roman"/>
              </w:rPr>
              <w:t>miR-15b-5p</w:t>
            </w:r>
            <w:r w:rsidRPr="005F6FD2">
              <w:rPr>
                <w:rFonts w:ascii="Times New Roman" w:hAnsi="Times New Roman" w:cs="Times New Roman"/>
              </w:rPr>
              <w:t>、</w:t>
            </w:r>
            <w:r w:rsidRPr="005F6FD2">
              <w:rPr>
                <w:rFonts w:ascii="Times New Roman" w:hAnsi="Times New Roman" w:cs="Times New Roman"/>
              </w:rPr>
              <w:t>miR-18a-5p</w:t>
            </w:r>
            <w:r w:rsidRPr="005F6FD2">
              <w:rPr>
                <w:rFonts w:ascii="Times New Roman" w:hAnsi="Times New Roman" w:cs="Times New Roman"/>
              </w:rPr>
              <w:t>、</w:t>
            </w:r>
            <w:r w:rsidRPr="005F6FD2">
              <w:rPr>
                <w:rFonts w:ascii="Times New Roman" w:hAnsi="Times New Roman" w:cs="Times New Roman"/>
              </w:rPr>
              <w:t>miR-29a-3p</w:t>
            </w:r>
            <w:r w:rsidRPr="005F6FD2">
              <w:rPr>
                <w:rFonts w:ascii="Times New Roman" w:hAnsi="Times New Roman" w:cs="Times New Roman"/>
              </w:rPr>
              <w:t>、</w:t>
            </w:r>
            <w:r w:rsidRPr="005F6FD2">
              <w:rPr>
                <w:rFonts w:ascii="Times New Roman" w:hAnsi="Times New Roman" w:cs="Times New Roman"/>
              </w:rPr>
              <w:t>miR-335-5p</w:t>
            </w:r>
            <w:r w:rsidRPr="005F6FD2">
              <w:rPr>
                <w:rFonts w:ascii="Times New Roman" w:hAnsi="Times New Roman" w:cs="Times New Roman"/>
              </w:rPr>
              <w:t>、</w:t>
            </w:r>
            <w:r w:rsidRPr="005F6FD2">
              <w:rPr>
                <w:rFonts w:ascii="Times New Roman" w:hAnsi="Times New Roman" w:cs="Times New Roman"/>
              </w:rPr>
              <w:t>miR-19a-3p and miR-19b-3p</w:t>
            </w:r>
            <w:r w:rsidRPr="005F6FD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</w:tcPr>
          <w:p w:rsidR="0090309A" w:rsidRDefault="0090309A" w:rsidP="00903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90309A" w:rsidRDefault="00D708FC" w:rsidP="00D7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jdWVsbG88L0F1dGhvcj48WWVhcj4yMDE5PC9ZZWFy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jdWVsbG88L0F1dGhvcj48WWVhcj4yMDE5PC9ZZWFy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D708FC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1437A" w:rsidRPr="00993757" w:rsidTr="004C6E2E">
        <w:tc>
          <w:tcPr>
            <w:tcW w:w="2765" w:type="dxa"/>
          </w:tcPr>
          <w:p w:rsidR="0091437A" w:rsidRDefault="00DD6E6D" w:rsidP="0091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aliva-based miRNA s</w:t>
            </w:r>
            <w:r w:rsidR="0091437A" w:rsidRPr="003555D5">
              <w:rPr>
                <w:rFonts w:ascii="Times New Roman" w:hAnsi="Times New Roman" w:cs="Times New Roman"/>
              </w:rPr>
              <w:t>ignature (miR-186-5p, miR-29a-3p, miR-29c-3p, miR-766-3p, and miR-491-5p)</w:t>
            </w:r>
          </w:p>
        </w:tc>
        <w:tc>
          <w:tcPr>
            <w:tcW w:w="2765" w:type="dxa"/>
          </w:tcPr>
          <w:p w:rsidR="0091437A" w:rsidRDefault="0091437A" w:rsidP="0091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91437A" w:rsidRDefault="00470B84" w:rsidP="00470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BhZG8tR29uesOhbGV6PC9BdXRob3I+PFllYXI+MjAx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BhZG8tR29uesOhbGV6PC9BdXRob3I+PFllYXI+MjAx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70B84">
              <w:rPr>
                <w:rFonts w:ascii="Times New Roman" w:hAnsi="Times New Roman" w:cs="Times New Roman"/>
                <w:noProof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4CDA" w:rsidRPr="00993757" w:rsidTr="004C6E2E">
        <w:tc>
          <w:tcPr>
            <w:tcW w:w="2765" w:type="dxa"/>
          </w:tcPr>
          <w:p w:rsidR="00134CDA" w:rsidRDefault="00902EA8" w:rsidP="009638EE">
            <w:pPr>
              <w:rPr>
                <w:rFonts w:ascii="Times New Roman" w:hAnsi="Times New Roman" w:cs="Times New Roman"/>
              </w:rPr>
            </w:pPr>
            <w:r w:rsidRPr="00902EA8">
              <w:rPr>
                <w:rFonts w:ascii="Times New Roman" w:hAnsi="Times New Roman" w:cs="Times New Roman"/>
              </w:rPr>
              <w:t xml:space="preserve">miR-944 </w:t>
            </w:r>
          </w:p>
        </w:tc>
        <w:tc>
          <w:tcPr>
            <w:tcW w:w="2765" w:type="dxa"/>
          </w:tcPr>
          <w:p w:rsidR="00134CDA" w:rsidRDefault="00A45168" w:rsidP="0091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134CDA" w:rsidRDefault="00B240D9" w:rsidP="00B24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haker&lt;/Author&gt;&lt;Year&gt;2022&lt;/Year&gt;&lt;RecNum&gt;416&lt;/RecNum&gt;&lt;DisplayText&gt;&lt;style face="superscript"&gt;[5]&lt;/style&gt;&lt;/DisplayText&gt;&lt;record&gt;&lt;rec-number&gt;416&lt;/rec-number&gt;&lt;foreign-keys&gt;&lt;key app="EN" db-id="a0tfez2aqewvw9e5pvepprxcf2de9dvwv2x0" timestamp="1666707842"&gt;416&lt;/key&gt;&lt;/foreign-keys&gt;&lt;ref-type name="Journal Article"&gt;17&lt;/ref-type&gt;&lt;contributors&gt;&lt;authors&gt;&lt;author&gt;Shaker, Olfat G.&lt;/author&gt;&lt;author&gt;Ayeldeen, Ghada&lt;/author&gt;&lt;author&gt;Abdelhamid, Amr M.&lt;/author&gt;&lt;/authors&gt;&lt;/contributors&gt;&lt;auth-address&gt;Medical Biochemistry and Molecular Biology Department, Faculty of Medicine, Cairo University, Cairo, Egypt.&amp;#xD;Department of Biochemistry, Faculty of Pharmacy, October University for Modern Sciences and Arts (MSA), 6th of October City, Egypt.&lt;/auth-address&gt;&lt;titles&gt;&lt;title&gt;Circulating microRNA-944 and its target gene EPHA7 as a potential biomarker for colorectal cancer&lt;/title&gt;&lt;secondary-title&gt;Archives of Physiology and Biochemistry&lt;/secondary-title&gt;&lt;alt-title&gt;Arch Physiol Biochem&lt;/alt-title&gt;&lt;/titles&gt;&lt;periodical&gt;&lt;full-title&gt;Archives of Physiology and Biochemistry&lt;/full-title&gt;&lt;abbr-1&gt;Arch Physiol Biochem&lt;/abbr-1&gt;&lt;/periodical&gt;&lt;alt-periodical&gt;&lt;full-title&gt;Archives of Physiology and Biochemistry&lt;/full-title&gt;&lt;abbr-1&gt;Arch Physiol Biochem&lt;/abbr-1&gt;&lt;/alt-periodical&gt;&lt;pages&gt;1181-1187&lt;/pages&gt;&lt;volume&gt;128&lt;/volume&gt;&lt;number&gt;5&lt;/number&gt;&lt;dates&gt;&lt;year&gt;2022&lt;/year&gt;&lt;/dates&gt;&lt;isbn&gt;1744-4160&lt;/isbn&gt;&lt;accession-num&gt;32421395&lt;/accession-num&gt;&lt;label&gt;3.188&lt;/label&gt;&lt;urls&gt;&lt;related-urls&gt;&lt;url&gt;https://pubmed.ncbi.nlm.nih.gov/32421395&lt;/url&gt;&lt;/related-urls&gt;&lt;/urls&gt;&lt;electronic-resource-num&gt;10.1080/13813455.2020.176265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240D9">
              <w:rPr>
                <w:rFonts w:ascii="Times New Roman" w:hAnsi="Times New Roman" w:cs="Times New Roman"/>
                <w:noProof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246F9" w:rsidRPr="00993757" w:rsidTr="004C6E2E">
        <w:tc>
          <w:tcPr>
            <w:tcW w:w="2765" w:type="dxa"/>
          </w:tcPr>
          <w:p w:rsidR="001246F9" w:rsidRPr="00902EA8" w:rsidRDefault="00DD4B03" w:rsidP="00542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0B218B" w:rsidRPr="00123A46">
              <w:rPr>
                <w:rFonts w:ascii="Times New Roman" w:hAnsi="Times New Roman" w:cs="Times New Roman"/>
              </w:rPr>
              <w:t>signature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542D6A">
              <w:rPr>
                <w:rFonts w:ascii="Times New Roman" w:hAnsi="Times New Roman" w:cs="Times New Roman"/>
              </w:rPr>
              <w:t xml:space="preserve">2 </w:t>
            </w:r>
            <w:r w:rsidR="009716F9" w:rsidRPr="00123A46">
              <w:rPr>
                <w:rFonts w:ascii="Times New Roman" w:hAnsi="Times New Roman" w:cs="Times New Roman"/>
              </w:rPr>
              <w:t>miRNA</w:t>
            </w:r>
            <w:r w:rsidR="00A45260">
              <w:rPr>
                <w:rFonts w:ascii="Times New Roman" w:hAnsi="Times New Roman" w:cs="Times New Roman"/>
              </w:rPr>
              <w:t>s</w:t>
            </w:r>
            <w:r w:rsidR="009716F9" w:rsidRPr="00123A46">
              <w:rPr>
                <w:rFonts w:ascii="Times New Roman" w:hAnsi="Times New Roman" w:cs="Times New Roman"/>
              </w:rPr>
              <w:t xml:space="preserve"> </w:t>
            </w:r>
            <w:r w:rsidR="009716F9">
              <w:rPr>
                <w:rFonts w:ascii="Times New Roman" w:hAnsi="Times New Roman" w:cs="Times New Roman"/>
              </w:rPr>
              <w:t>(</w:t>
            </w:r>
            <w:r w:rsidR="006A30EE" w:rsidRPr="006A30EE">
              <w:rPr>
                <w:rFonts w:ascii="Times New Roman" w:hAnsi="Times New Roman" w:cs="Times New Roman"/>
              </w:rPr>
              <w:t>miR-29c and miR-149</w:t>
            </w:r>
            <w:r w:rsidR="009716F9" w:rsidRPr="005F6FD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65" w:type="dxa"/>
          </w:tcPr>
          <w:p w:rsidR="001246F9" w:rsidRDefault="007903B5" w:rsidP="0091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1246F9" w:rsidRDefault="00965401" w:rsidP="00965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R1bC1NYWtzb3VkPC9BdXRob3I+PFllYXI+MjAyMTwv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R1bC1NYWtzb3VkPC9BdXRob3I+PFllYXI+MjAyMTwv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65401">
              <w:rPr>
                <w:rFonts w:ascii="Times New Roman" w:hAnsi="Times New Roman" w:cs="Times New Roman"/>
                <w:noProof/>
                <w:vertAlign w:val="superscript"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1278" w:rsidRPr="00993757" w:rsidTr="004C6E2E">
        <w:tc>
          <w:tcPr>
            <w:tcW w:w="2765" w:type="dxa"/>
          </w:tcPr>
          <w:p w:rsidR="00721278" w:rsidRDefault="00721278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041D33" w:rsidRPr="00C252BF">
              <w:rPr>
                <w:rFonts w:ascii="Times New Roman" w:hAnsi="Times New Roman" w:cs="Times New Roman"/>
              </w:rPr>
              <w:t>signature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216BA8">
              <w:rPr>
                <w:rFonts w:ascii="Times New Roman" w:hAnsi="Times New Roman" w:cs="Times New Roman"/>
              </w:rPr>
              <w:t xml:space="preserve">2 </w:t>
            </w:r>
            <w:r w:rsidRPr="00C252BF">
              <w:rPr>
                <w:rFonts w:ascii="Times New Roman" w:hAnsi="Times New Roman" w:cs="Times New Roman"/>
              </w:rPr>
              <w:t>miRNA</w:t>
            </w:r>
            <w:r w:rsidR="00A45260">
              <w:rPr>
                <w:rFonts w:ascii="Times New Roman" w:hAnsi="Times New Roman" w:cs="Times New Roman"/>
              </w:rPr>
              <w:t>s</w:t>
            </w:r>
            <w:r w:rsidRPr="00C252BF">
              <w:rPr>
                <w:rFonts w:ascii="Times New Roman" w:hAnsi="Times New Roman" w:cs="Times New Roman"/>
              </w:rPr>
              <w:t xml:space="preserve"> </w:t>
            </w:r>
            <w:r w:rsidR="00C87C85">
              <w:rPr>
                <w:rFonts w:ascii="Times New Roman" w:hAnsi="Times New Roman" w:cs="Times New Roman"/>
              </w:rPr>
              <w:t>(</w:t>
            </w:r>
            <w:r w:rsidRPr="00C33E74">
              <w:rPr>
                <w:rFonts w:ascii="Times New Roman" w:hAnsi="Times New Roman" w:cs="Times New Roman"/>
              </w:rPr>
              <w:t>miR-377-3p and miR-381-3p</w:t>
            </w:r>
            <w:r w:rsidR="00C87C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</w:tcPr>
          <w:p w:rsidR="00721278" w:rsidRDefault="00694A3E" w:rsidP="00914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721278" w:rsidRDefault="00136EE1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jwvWWVhcj48UmVj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==
</w:fldData>
              </w:fldChar>
            </w:r>
            <w:r w:rsidR="00956E04">
              <w:rPr>
                <w:rFonts w:ascii="Times New Roman" w:hAnsi="Times New Roman" w:cs="Times New Roman"/>
              </w:rPr>
              <w:instrText xml:space="preserve"> ADDIN EN.CITE </w:instrText>
            </w:r>
            <w:r w:rsidR="00956E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jwvWWVhcj48UmVj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==
</w:fldData>
              </w:fldChar>
            </w:r>
            <w:r w:rsidR="00956E0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56E04">
              <w:rPr>
                <w:rFonts w:ascii="Times New Roman" w:hAnsi="Times New Roman" w:cs="Times New Roman"/>
              </w:rPr>
            </w:r>
            <w:r w:rsidR="00956E04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4F1E" w:rsidRPr="00993757" w:rsidTr="004C6E2E">
        <w:tc>
          <w:tcPr>
            <w:tcW w:w="2765" w:type="dxa"/>
          </w:tcPr>
          <w:p w:rsidR="008F4F1E" w:rsidRDefault="008F4F1E" w:rsidP="00153B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153B82" w:rsidRPr="00C252BF">
              <w:rPr>
                <w:rFonts w:ascii="Times New Roman" w:hAnsi="Times New Roman" w:cs="Times New Roman"/>
              </w:rPr>
              <w:t>signature</w:t>
            </w:r>
            <w:r w:rsidR="00041D33">
              <w:rPr>
                <w:rFonts w:ascii="Times New Roman" w:hAnsi="Times New Roman" w:cs="Times New Roman"/>
              </w:rPr>
              <w:t xml:space="preserve"> of 2 </w:t>
            </w:r>
            <w:r w:rsidRPr="00C252BF">
              <w:rPr>
                <w:rFonts w:ascii="Times New Roman" w:hAnsi="Times New Roman" w:cs="Times New Roman"/>
              </w:rPr>
              <w:t>miRNA</w:t>
            </w:r>
            <w:r w:rsidR="00A45260">
              <w:rPr>
                <w:rFonts w:ascii="Times New Roman" w:hAnsi="Times New Roman" w:cs="Times New Roman"/>
              </w:rPr>
              <w:t>s</w:t>
            </w:r>
            <w:r w:rsidRPr="00C252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F359B4">
              <w:rPr>
                <w:rFonts w:ascii="Times New Roman" w:hAnsi="Times New Roman" w:cs="Times New Roman"/>
              </w:rPr>
              <w:t>miR-99b-5p and miR-150-5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</w:tcPr>
          <w:p w:rsidR="008F4F1E" w:rsidRDefault="008F4F1E" w:rsidP="008F4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8F4F1E" w:rsidRDefault="00A82C82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Zhao&lt;/Author&gt;&lt;Year&gt;2019&lt;/Year&gt;&lt;RecNum&gt;426&lt;/RecNum&gt;&lt;DisplayText&gt;&lt;style face="superscript"&gt;[8]&lt;/style&gt;&lt;/DisplayText&gt;&lt;record&gt;&lt;rec-number&gt;426&lt;/rec-number&gt;&lt;foreign-keys&gt;&lt;key app="EN" db-id="a0tfez2aqewvw9e5pvepprxcf2de9dvwv2x0" timestamp="1666709275"&gt;426&lt;/key&gt;&lt;/foreign-keys&gt;&lt;ref-type name="Journal Article"&gt;17&lt;/ref-type&gt;&lt;contributors&gt;&lt;authors&gt;&lt;author&gt;Zhao, Ya Jing&lt;/author&gt;&lt;author&gt;Song, Xingguo&lt;/author&gt;&lt;author&gt;Niu, Limin&lt;/author&gt;&lt;author&gt;Tang, Youyong&lt;/author&gt;&lt;author&gt;Song, Xianrang&lt;/author&gt;&lt;author&gt;Xie, Li&lt;/author&gt;&lt;/authors&gt;&lt;/contributors&gt;&lt;auth-address&gt;School of Medicine and Life Sciences, University of Jinan, Shandong Academy of Medical Sciences, Jinan, China.&amp;#xD;Shandong Provincial Key Laboratory of Radiation Oncology, Shandong Cancer Hospital and Institute, Shandong First Medical University and Shandong Academy of Medical Sciences, Jinan, China.&amp;#xD;Department of Clinical Laboratory, Shandong Cancer Hospital and Institute, Shandong First Medical University and Shandong Academy of Medical Sciences, Jinan, China.&lt;/auth-address&gt;&lt;titles&gt;&lt;title&gt;Circulating Exosomal miR-150-5p and miR-99b-5p as Diagnostic Biomarkers for Colorectal Cancer&lt;/title&gt;&lt;secondary-title&gt;Frontiers In Oncology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1129&lt;/pages&gt;&lt;volume&gt;9&lt;/volume&gt;&lt;dates&gt;&lt;year&gt;2019&lt;/year&gt;&lt;/dates&gt;&lt;isbn&gt;2234-943X&lt;/isbn&gt;&lt;accession-num&gt;31750241&lt;/accession-num&gt;&lt;label&gt;5.738&lt;/label&gt;&lt;urls&gt;&lt;related-urls&gt;&lt;url&gt;https://pubmed.ncbi.nlm.nih.gov/31750241&lt;/url&gt;&lt;/related-urls&gt;&lt;/urls&gt;&lt;electronic-resource-num&gt;10.3389/fonc.2019.0112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Default="008745FD" w:rsidP="0062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27FA7">
              <w:rPr>
                <w:rFonts w:ascii="Times New Roman" w:hAnsi="Times New Roman" w:cs="Times New Roman"/>
              </w:rPr>
              <w:t xml:space="preserve"> signature of 6 miRNAs (miR-</w:t>
            </w:r>
            <w:r w:rsidRPr="00FC09B9">
              <w:rPr>
                <w:rFonts w:ascii="Times New Roman" w:hAnsi="Times New Roman" w:cs="Times New Roman"/>
              </w:rPr>
              <w:t>19a, miR</w:t>
            </w:r>
            <w:r w:rsidR="00627FA7">
              <w:rPr>
                <w:rFonts w:ascii="Times New Roman" w:hAnsi="Times New Roman" w:cs="Times New Roman"/>
              </w:rPr>
              <w:t>-</w:t>
            </w:r>
            <w:r w:rsidRPr="00FC09B9">
              <w:rPr>
                <w:rFonts w:ascii="Times New Roman" w:hAnsi="Times New Roman" w:cs="Times New Roman"/>
              </w:rPr>
              <w:t>19b, miR</w:t>
            </w:r>
            <w:r w:rsidR="00627FA7">
              <w:rPr>
                <w:rFonts w:ascii="Times New Roman" w:hAnsi="Times New Roman" w:cs="Times New Roman"/>
              </w:rPr>
              <w:t>-</w:t>
            </w:r>
            <w:r w:rsidRPr="00FC09B9">
              <w:rPr>
                <w:rFonts w:ascii="Times New Roman" w:hAnsi="Times New Roman" w:cs="Times New Roman"/>
              </w:rPr>
              <w:t>15b, miR</w:t>
            </w:r>
            <w:r w:rsidR="00627FA7">
              <w:rPr>
                <w:rFonts w:ascii="Times New Roman" w:hAnsi="Times New Roman" w:cs="Times New Roman"/>
              </w:rPr>
              <w:t>-</w:t>
            </w:r>
            <w:r w:rsidRPr="00FC09B9">
              <w:rPr>
                <w:rFonts w:ascii="Times New Roman" w:hAnsi="Times New Roman" w:cs="Times New Roman"/>
              </w:rPr>
              <w:t>29a, miR</w:t>
            </w:r>
            <w:r w:rsidR="00627FA7">
              <w:rPr>
                <w:rFonts w:ascii="Times New Roman" w:hAnsi="Times New Roman" w:cs="Times New Roman"/>
              </w:rPr>
              <w:t>-</w:t>
            </w:r>
            <w:r w:rsidRPr="00FC09B9">
              <w:rPr>
                <w:rFonts w:ascii="Times New Roman" w:hAnsi="Times New Roman" w:cs="Times New Roman"/>
              </w:rPr>
              <w:t>335, and miR</w:t>
            </w:r>
            <w:r w:rsidR="00627FA7">
              <w:rPr>
                <w:rFonts w:ascii="Times New Roman" w:hAnsi="Times New Roman" w:cs="Times New Roman"/>
              </w:rPr>
              <w:t>-</w:t>
            </w:r>
            <w:r w:rsidRPr="00FC09B9">
              <w:rPr>
                <w:rFonts w:ascii="Times New Roman" w:hAnsi="Times New Roman" w:cs="Times New Roman"/>
              </w:rPr>
              <w:t>18a)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766" w:type="dxa"/>
          </w:tcPr>
          <w:p w:rsidR="008745FD" w:rsidRDefault="00956E04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yZXJvcy1WaWxsYW51ZXZhPC9BdXRob3I+PFllYXI+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yZXJvcy1WaWxsYW51ZXZhPC9BdXRob3I+PFllYXI+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56E04">
              <w:rPr>
                <w:rFonts w:ascii="Times New Roman" w:hAnsi="Times New Roman" w:cs="Times New Roman"/>
                <w:noProof/>
                <w:vertAlign w:val="superscript"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993757" w:rsidRDefault="008745FD" w:rsidP="008745FD">
            <w:pPr>
              <w:rPr>
                <w:rFonts w:ascii="Times New Roman" w:hAnsi="Times New Roman" w:cs="Times New Roman"/>
              </w:rPr>
            </w:pPr>
            <w:r w:rsidRPr="008E500D">
              <w:rPr>
                <w:rFonts w:ascii="Times New Roman" w:hAnsi="Times New Roman" w:cs="Times New Roman"/>
              </w:rPr>
              <w:t xml:space="preserve">A signature of 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8E500D">
              <w:rPr>
                <w:rFonts w:ascii="Times New Roman" w:hAnsi="Times New Roman" w:cs="Times New Roman"/>
              </w:rPr>
              <w:t>miRNA</w:t>
            </w:r>
            <w:r>
              <w:rPr>
                <w:rFonts w:ascii="Times New Roman" w:hAnsi="Times New Roman" w:cs="Times New Roman"/>
              </w:rPr>
              <w:t>s</w:t>
            </w:r>
            <w:r w:rsidRPr="008E500D">
              <w:rPr>
                <w:rFonts w:ascii="Times New Roman" w:hAnsi="Times New Roman" w:cs="Times New Roman"/>
              </w:rPr>
              <w:t xml:space="preserve"> (miR-323a-3p, miR-382-5p, and miR-376a-3p)</w:t>
            </w:r>
          </w:p>
        </w:tc>
        <w:tc>
          <w:tcPr>
            <w:tcW w:w="2765" w:type="dxa"/>
          </w:tcPr>
          <w:p w:rsidR="008745FD" w:rsidRPr="00993757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Pr="00993757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IxPC9ZZWFyPjxSZWNO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</w:fldData>
              </w:fldChar>
            </w:r>
            <w:r w:rsidR="00956E04">
              <w:rPr>
                <w:rFonts w:ascii="Times New Roman" w:hAnsi="Times New Roman" w:cs="Times New Roman"/>
              </w:rPr>
              <w:instrText xml:space="preserve"> ADDIN EN.CITE </w:instrText>
            </w:r>
            <w:r w:rsidR="00956E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IxPC9ZZWFyPjxSZWNO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</w:fldData>
              </w:fldChar>
            </w:r>
            <w:r w:rsidR="00956E0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56E04">
              <w:rPr>
                <w:rFonts w:ascii="Times New Roman" w:hAnsi="Times New Roman" w:cs="Times New Roman"/>
              </w:rPr>
            </w:r>
            <w:r w:rsidR="00956E04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8E500D" w:rsidRDefault="008745FD" w:rsidP="008745FD">
            <w:pPr>
              <w:rPr>
                <w:rFonts w:ascii="Times New Roman" w:hAnsi="Times New Roman" w:cs="Times New Roman"/>
              </w:rPr>
            </w:pPr>
            <w:r w:rsidRPr="00271BDB">
              <w:rPr>
                <w:rFonts w:ascii="Times New Roman" w:hAnsi="Times New Roman" w:cs="Times New Roman"/>
              </w:rPr>
              <w:t>miR-30a-5p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Sun&lt;/Author&gt;&lt;Year&gt;2019&lt;/Year&gt;&lt;RecNum&gt;418&lt;/RecNum&gt;&lt;DisplayText&gt;&lt;style face="superscript"&gt;[11]&lt;/style&gt;&lt;/DisplayText&gt;&lt;record&gt;&lt;rec-number&gt;418&lt;/rec-number&gt;&lt;foreign-keys&gt;&lt;key app="EN" db-id="a0tfez2aqewvw9e5pvepprxcf2de9dvwv2x0" timestamp="1666708243"&gt;418&lt;/key&gt;&lt;/foreign-keys&gt;&lt;ref-type name="Journal Article"&gt;17&lt;/ref-type&gt;&lt;contributors&gt;&lt;authors&gt;&lt;author&gt;Sun, Yi&lt;/author&gt;&lt;author&gt;Yang, Bin&lt;/author&gt;&lt;author&gt;Lin, Maosong&lt;/author&gt;&lt;author&gt;Yu, Hong&lt;/author&gt;&lt;author&gt;Chen, Hui&lt;/author&gt;&lt;author&gt;Zhang, Zhenyu&lt;/author&gt;&lt;/authors&gt;&lt;/contributors&gt;&lt;auth-address&gt;Department of Gastroenterology, Jiangsu Taizhou People&amp;apos;s Hospital, Taizhou, Jiangsu, China.&amp;#xD;Department of Pathology, Jiangsu Taizhou People&amp;apos;s Hospital, Taizhou, Jiangsu, China.&amp;#xD;Department of Gastroenterology, Nanjing First Hospital, Nanjing Medical University, Nanjing, Jiangsu, China.&lt;/auth-address&gt;&lt;titles&gt;&lt;title&gt;Identification of serum miR-30a-5p as a diagnostic and prognostic biomarker in colorectal cancer&lt;/title&gt;&lt;secondary-title&gt;Cancer Biomarkers : Section A of Disease Markers&lt;/secondary-title&gt;&lt;alt-title&gt;Cancer Biomark&lt;/alt-title&gt;&lt;/titles&gt;&lt;periodical&gt;&lt;full-title&gt;Cancer Biomarkers : Section A of Disease Markers&lt;/full-title&gt;&lt;abbr-1&gt;Cancer Biomark&lt;/abbr-1&gt;&lt;/periodical&gt;&lt;alt-periodical&gt;&lt;full-title&gt;Cancer Biomarkers : Section A of Disease Markers&lt;/full-title&gt;&lt;abbr-1&gt;Cancer Biomark&lt;/abbr-1&gt;&lt;/alt-periodical&gt;&lt;pages&gt;299-305&lt;/pages&gt;&lt;volume&gt;24&lt;/volume&gt;&lt;number&gt;3&lt;/number&gt;&lt;dates&gt;&lt;year&gt;2019&lt;/year&gt;&lt;/dates&gt;&lt;isbn&gt;1875-8592&lt;/isbn&gt;&lt;accession-num&gt;30829615&lt;/accession-num&gt;&lt;label&gt;3.828&lt;/label&gt;&lt;urls&gt;&lt;related-urls&gt;&lt;url&gt;https://pubmed.ncbi.nlm.nih.gov/30829615&lt;/url&gt;&lt;/related-urls&gt;&lt;/urls&gt;&lt;electronic-resource-num&gt;10.3233/CBM-18212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271BDB" w:rsidRDefault="008745FD" w:rsidP="008745FD">
            <w:pPr>
              <w:rPr>
                <w:rFonts w:ascii="Times New Roman" w:hAnsi="Times New Roman" w:cs="Times New Roman"/>
              </w:rPr>
            </w:pPr>
            <w:r w:rsidRPr="00BA4398">
              <w:rPr>
                <w:rFonts w:ascii="Times New Roman" w:hAnsi="Times New Roman" w:cs="Times New Roman"/>
              </w:rPr>
              <w:t>miR-150-5p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Zou&lt;/Author&gt;&lt;Year&gt;2019&lt;/Year&gt;&lt;RecNum&gt;419&lt;/RecNum&gt;&lt;DisplayText&gt;&lt;style face="superscript"&gt;[12]&lt;/style&gt;&lt;/DisplayText&gt;&lt;record&gt;&lt;rec-number&gt;419&lt;/rec-number&gt;&lt;foreign-keys&gt;&lt;key app="EN" db-id="a0tfez2aqewvw9e5pvepprxcf2de9dvwv2x0" timestamp="1666708367"&gt;419&lt;/key&gt;&lt;/foreign-keys&gt;&lt;ref-type name="Journal Article"&gt;17&lt;/ref-type&gt;&lt;contributors&gt;&lt;authors&gt;&lt;author&gt;Zou, Shui-Lan&lt;/author&gt;&lt;author&gt;Chen, Yue-Li&lt;/author&gt;&lt;author&gt;Ge, Zhen-Zhen&lt;/author&gt;&lt;author&gt;Qu, Yan-Yan&lt;/author&gt;&lt;author&gt;Cao, Ying&lt;/author&gt;&lt;author&gt;Kang, Zhi-Xin&lt;/author&gt;&lt;/authors&gt;&lt;/contributors&gt;&lt;titles&gt;&lt;title&gt;Downregulation of serum exosomal miR-150-5p is associated with poor prognosis in patients with colorectal cancer&lt;/title&gt;&lt;secondary-title&gt;Cancer Biomarkers : Section A of Disease Markers&lt;/secondary-title&gt;&lt;alt-title&gt;Cancer Biomark&lt;/alt-title&gt;&lt;/titles&gt;&lt;periodical&gt;&lt;full-title&gt;Cancer Biomarkers : Section A of Disease Markers&lt;/full-title&gt;&lt;abbr-1&gt;Cancer Biomark&lt;/abbr-1&gt;&lt;/periodical&gt;&lt;alt-periodical&gt;&lt;full-title&gt;Cancer Biomarkers : Section A of Disease Markers&lt;/full-title&gt;&lt;abbr-1&gt;Cancer Biomark&lt;/abbr-1&gt;&lt;/alt-periodical&gt;&lt;pages&gt;69-77&lt;/pages&gt;&lt;volume&gt;26&lt;/volume&gt;&lt;number&gt;1&lt;/number&gt;&lt;dates&gt;&lt;year&gt;2019&lt;/year&gt;&lt;/dates&gt;&lt;isbn&gt;1875-8592&lt;/isbn&gt;&lt;accession-num&gt;31306108&lt;/accession-num&gt;&lt;label&gt;3.828&lt;/label&gt;&lt;urls&gt;&lt;related-urls&gt;&lt;url&gt;https://pubmed.ncbi.nlm.nih.gov/31306108&lt;/url&gt;&lt;/related-urls&gt;&lt;/urls&gt;&lt;electronic-resource-num&gt;10.3233/CBM-19015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BA4398" w:rsidRDefault="008745FD" w:rsidP="008745FD">
            <w:pPr>
              <w:rPr>
                <w:rFonts w:ascii="Times New Roman" w:hAnsi="Times New Roman" w:cs="Times New Roman"/>
              </w:rPr>
            </w:pPr>
            <w:r w:rsidRPr="003A0C83">
              <w:rPr>
                <w:rFonts w:ascii="Times New Roman" w:hAnsi="Times New Roman" w:cs="Times New Roman"/>
              </w:rPr>
              <w:t>miR-6803-5p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E4PC9ZZWFyPjxSZWNO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</w:fldData>
              </w:fldChar>
            </w:r>
            <w:r w:rsidR="00956E04">
              <w:rPr>
                <w:rFonts w:ascii="Times New Roman" w:hAnsi="Times New Roman" w:cs="Times New Roman"/>
              </w:rPr>
              <w:instrText xml:space="preserve"> ADDIN EN.CITE </w:instrText>
            </w:r>
            <w:r w:rsidR="00956E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E4PC9ZZWFyPjxSZWNO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</w:fldData>
              </w:fldChar>
            </w:r>
            <w:r w:rsidR="00956E0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56E04">
              <w:rPr>
                <w:rFonts w:ascii="Times New Roman" w:hAnsi="Times New Roman" w:cs="Times New Roman"/>
              </w:rPr>
            </w:r>
            <w:r w:rsidR="00956E04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3A0C83" w:rsidRDefault="008745FD" w:rsidP="008745FD">
            <w:pPr>
              <w:rPr>
                <w:rFonts w:ascii="Times New Roman" w:hAnsi="Times New Roman" w:cs="Times New Roman"/>
              </w:rPr>
            </w:pPr>
            <w:r w:rsidRPr="00890CC8">
              <w:rPr>
                <w:rFonts w:ascii="Times New Roman" w:hAnsi="Times New Roman" w:cs="Times New Roman"/>
              </w:rPr>
              <w:t>miR-548c-5p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Peng&lt;/Author&gt;&lt;Year&gt;2018&lt;/Year&gt;&lt;RecNum&gt;421&lt;/RecNum&gt;&lt;DisplayText&gt;&lt;style face="superscript"&gt;[14]&lt;/style&gt;&lt;/DisplayText&gt;&lt;record&gt;&lt;rec-number&gt;421&lt;/rec-number&gt;&lt;foreign-keys&gt;&lt;key app="EN" db-id="a0tfez2aqewvw9e5pvepprxcf2de9dvwv2x0" timestamp="1666708596"&gt;421&lt;/key&gt;&lt;/foreign-keys&gt;&lt;ref-type name="Journal Article"&gt;17&lt;/ref-type&gt;&lt;contributors&gt;&lt;authors&gt;&lt;author&gt;Peng, Zhi-Yong&lt;/author&gt;&lt;author&gt;Gu, Run-Huan&lt;/author&gt;&lt;author&gt;Yan, Bin&lt;/author&gt;&lt;/authors&gt;&lt;/contributors&gt;&lt;auth-address&gt;Department of General Surgery, Zhongshan Hospital of Fudan University, Qingpu Branch, Shanghai, China.&amp;#xD;Department of Oncology, Huai&amp;apos;an Second People&amp;apos;s Hospital, The Affiliated Huai&amp;apos;an Hospital of Xuzhou Medical University, Huai&amp;apos;an, China.&lt;/auth-address&gt;&lt;titles&gt;&lt;title&gt;Downregulation of exosome-encapsulated miR-548c-5p is associated with poor prognosis in colorectal cancer&lt;/title&gt;&lt;secondary-title&gt;Journal of Cellular Biochemistry&lt;/secondary-title&gt;&lt;alt-title&gt;J Cell Biochem&lt;/alt-title&gt;&lt;/titles&gt;&lt;periodical&gt;&lt;full-title&gt;Journal of Cellular Biochemistry&lt;/full-title&gt;&lt;abbr-1&gt;J Cell Biochem&lt;/abbr-1&gt;&lt;/periodical&gt;&lt;alt-periodical&gt;&lt;full-title&gt;Journal of Cellular Biochemistry&lt;/full-title&gt;&lt;abbr-1&gt;J Cell Biochem&lt;/abbr-1&gt;&lt;/alt-periodical&gt;&lt;dates&gt;&lt;year&gt;2018&lt;/year&gt;&lt;/dates&gt;&lt;isbn&gt;1097-4644&lt;/isbn&gt;&lt;accession-num&gt;30171732&lt;/accession-num&gt;&lt;label&gt;4.480&lt;/label&gt;&lt;urls&gt;&lt;related-urls&gt;&lt;url&gt;https://pubmed.ncbi.nlm.nih.gov/30171732&lt;/url&gt;&lt;/related-urls&gt;&lt;/urls&gt;&lt;electronic-resource-num&gt;10.1002/jcb.2729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890CC8" w:rsidRDefault="008745FD" w:rsidP="008745FD">
            <w:pPr>
              <w:rPr>
                <w:rFonts w:ascii="Times New Roman" w:hAnsi="Times New Roman" w:cs="Times New Roman"/>
              </w:rPr>
            </w:pPr>
            <w:r w:rsidRPr="00935A66">
              <w:rPr>
                <w:rFonts w:ascii="Times New Roman" w:hAnsi="Times New Roman" w:cs="Times New Roman"/>
              </w:rPr>
              <w:t>miR-320d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9&lt;/Year&gt;&lt;RecNum&gt;423&lt;/RecNum&gt;&lt;DisplayText&gt;&lt;style face="superscript"&gt;[15]&lt;/style&gt;&lt;/DisplayText&gt;&lt;record&gt;&lt;rec-number&gt;423&lt;/rec-number&gt;&lt;foreign-keys&gt;&lt;key app="EN" db-id="a0tfez2aqewvw9e5pvepprxcf2de9dvwv2x0" timestamp="1666708940"&gt;423&lt;/key&gt;&lt;/foreign-keys&gt;&lt;ref-type name="Journal Article"&gt;17&lt;/ref-type&gt;&lt;contributors&gt;&lt;authors&gt;&lt;author&gt;Tang, Youyong&lt;/author&gt;&lt;author&gt;Zhao, Yajing&lt;/author&gt;&lt;author&gt;Song, Xingguo&lt;/author&gt;&lt;author&gt;Song, Xianrang&lt;/author&gt;&lt;author&gt;Niu, Limin&lt;/author&gt;&lt;author&gt;Xie, Li&lt;/author&gt;&lt;/authors&gt;&lt;/contributors&gt;&lt;auth-address&gt;School of Medicine and Life Sciences, University of Jinan, Shandong Academy of Medical Sciences, Jinan, China.&amp;#xD;Shandong Provincial Key Laboratory of Radiation Oncology, Shandong Cancer Hospital and Institute, Shandong First Medical University and Shandong Academy of Medical Sciences, Jinan, China.&amp;#xD;Department of Clinical Laboratory, Shandong Cancer Hospital and Institute, Shandong First Medical University and Shandong Academy of Medical Sciences, Jinan, China.&lt;/auth-address&gt;&lt;titles&gt;&lt;title&gt;Tumor-derived exosomal miRNA-320d as a biomarker for metastatic colorectal cancer&lt;/title&gt;&lt;secondary-title&gt;Journal of Clinical Laboratory Analysis&lt;/secondary-title&gt;&lt;alt-title&gt;J Clin Lab Anal&lt;/alt-title&gt;&lt;/titles&gt;&lt;periodical&gt;&lt;full-title&gt;Journal of Clinical Laboratory Analysis&lt;/full-title&gt;&lt;abbr-1&gt;J Clin Lab Anal&lt;/abbr-1&gt;&lt;/periodical&gt;&lt;alt-periodical&gt;&lt;full-title&gt;Journal of Clinical Laboratory Analysis&lt;/full-title&gt;&lt;abbr-1&gt;J Clin Lab Anal&lt;/abbr-1&gt;&lt;/alt-periodical&gt;&lt;pages&gt;e23004&lt;/pages&gt;&lt;volume&gt;33&lt;/volume&gt;&lt;number&gt;9&lt;/number&gt;&lt;dates&gt;&lt;year&gt;2019&lt;/year&gt;&lt;/dates&gt;&lt;isbn&gt;1098-2825&lt;/isbn&gt;&lt;accession-num&gt;31420913&lt;/accession-num&gt;&lt;label&gt;3.124&lt;/label&gt;&lt;urls&gt;&lt;related-urls&gt;&lt;url&gt;https://pubmed.ncbi.nlm.nih.gov/31420913&lt;/url&gt;&lt;/related-urls&gt;&lt;/urls&gt;&lt;electronic-resource-num&gt;10.1002/jcla.2300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935A66" w:rsidRDefault="008745FD" w:rsidP="008745FD">
            <w:pPr>
              <w:rPr>
                <w:rFonts w:ascii="Times New Roman" w:hAnsi="Times New Roman" w:cs="Times New Roman"/>
              </w:rPr>
            </w:pPr>
            <w:r w:rsidRPr="00A844D8">
              <w:rPr>
                <w:rFonts w:ascii="Times New Roman" w:hAnsi="Times New Roman" w:cs="Times New Roman"/>
              </w:rPr>
              <w:t>miR-874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0&lt;/Year&gt;&lt;RecNum&gt;427&lt;/RecNum&gt;&lt;DisplayText&gt;&lt;style face="superscript"&gt;[16]&lt;/style&gt;&lt;/DisplayText&gt;&lt;record&gt;&lt;rec-number&gt;427&lt;/rec-number&gt;&lt;foreign-keys&gt;&lt;key app="EN" db-id="a0tfez2aqewvw9e5pvepprxcf2de9dvwv2x0" timestamp="1666709411"&gt;427&lt;/key&gt;&lt;/foreign-keys&gt;&lt;ref-type name="Journal Article"&gt;17&lt;/ref-type&gt;&lt;contributors&gt;&lt;authors&gt;&lt;author&gt;Zhang, N.&lt;/author&gt;&lt;author&gt;Zhang, P. P.&lt;/author&gt;&lt;author&gt;Huang, J. J.&lt;/author&gt;&lt;author&gt;Wang, Z. Y.&lt;/author&gt;&lt;author&gt;Zhang, Z. H.&lt;/author&gt;&lt;author&gt;Yuan, J. Z.&lt;/author&gt;&lt;author&gt;Ma, E. M.&lt;/author&gt;&lt;author&gt;Liu, X.&lt;/author&gt;&lt;author&gt;Bai, J.&lt;/author&gt;&lt;/authors&gt;&lt;/contributors&gt;&lt;auth-address&gt;General Second Disease Area, The First Affiliated Hospital of Henan University of CM, Zhengzhou City, Henan Province, China. zhangpingping1997@126.com.&lt;/auth-address&gt;&lt;titles&gt;&lt;title&gt;Reduced serum exosomal miR-874 expression predicts poor prognosis in colorectal cancer&lt;/title&gt;&lt;secondary-title&gt;European Review For Medical and Pharmacological Sciences&lt;/secondary-title&gt;&lt;alt-title&gt;Eur Rev Med Pharmacol Sci&lt;/alt-title&gt;&lt;/titles&gt;&lt;periodical&gt;&lt;full-title&gt;European Review For Medical and Pharmacological Sciences&lt;/full-title&gt;&lt;abbr-1&gt;Eur Rev Med Pharmacol Sci&lt;/abbr-1&gt;&lt;/periodical&gt;&lt;alt-periodical&gt;&lt;full-title&gt;European Review For Medical and Pharmacological Sciences&lt;/full-title&gt;&lt;abbr-1&gt;Eur Rev Med Pharmacol Sci&lt;/abbr-1&gt;&lt;/alt-periodical&gt;&lt;pages&gt;664-672&lt;/pages&gt;&lt;volume&gt;24&lt;/volume&gt;&lt;number&gt;2&lt;/number&gt;&lt;dates&gt;&lt;year&gt;2020&lt;/year&gt;&lt;/dates&gt;&lt;isbn&gt;2284-0729&lt;/isbn&gt;&lt;accession-num&gt;32016967&lt;/accession-num&gt;&lt;label&gt;3.784&lt;/label&gt;&lt;urls&gt;&lt;related-urls&gt;&lt;url&gt;https://pubmed.ncbi.nlm.nih.gov/32016967&lt;/url&gt;&lt;/related-urls&gt;&lt;/urls&gt;&lt;electronic-resource-num&gt;10.26355/eurrev_202001_2004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A844D8" w:rsidRDefault="008745FD" w:rsidP="008745FD">
            <w:pPr>
              <w:rPr>
                <w:rFonts w:ascii="Times New Roman" w:hAnsi="Times New Roman" w:cs="Times New Roman"/>
              </w:rPr>
            </w:pPr>
            <w:r w:rsidRPr="00DB13C5">
              <w:rPr>
                <w:rFonts w:ascii="Times New Roman" w:hAnsi="Times New Roman" w:cs="Times New Roman"/>
              </w:rPr>
              <w:t>miR-497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Zou&lt;/Author&gt;&lt;Year&gt;2019&lt;/Year&gt;&lt;RecNum&gt;428&lt;/RecNum&gt;&lt;DisplayText&gt;&lt;style face="superscript"&gt;[17]&lt;/style&gt;&lt;/DisplayText&gt;&lt;record&gt;&lt;rec-number&gt;428&lt;/rec-number&gt;&lt;foreign-keys&gt;&lt;key app="EN" db-id="a0tfez2aqewvw9e5pvepprxcf2de9dvwv2x0" timestamp="1666709680"&gt;428&lt;/key&gt;&lt;/foreign-keys&gt;&lt;ref-type name="Journal Article"&gt;17&lt;/ref-type&gt;&lt;contributors&gt;&lt;authors&gt;&lt;author&gt;Zou, Guicheng&lt;/author&gt;&lt;author&gt;Wang, Rui&lt;/author&gt;&lt;author&gt;Wang, Minghui&lt;/author&gt;&lt;/authors&gt;&lt;/contributors&gt;&lt;auth-address&gt;Department of General Surgery, Yantai Hospital of Traditional Chinese Medicine, Yantai, Shandong, China.&amp;#xD;Department of Anorectal, Yantai Hospital of Traditional Chinese Medicine, Yantai, Shandong, China.&amp;#xD;Department of Clinical Laboratory, Yantai Wanhua Hospital, Yantai, Shandong, China.&lt;/auth-address&gt;&lt;titles&gt;&lt;title&gt;Clinical response and prognostic significance of serum miR-497 expression in colorectal cancer&lt;/title&gt;&lt;secondary-title&gt;Cancer Biomarkers : Section A of Disease Markers&lt;/secondary-title&gt;&lt;alt-title&gt;Cancer Biomark&lt;/alt-title&gt;&lt;/titles&gt;&lt;periodical&gt;&lt;full-title&gt;Cancer Biomarkers : Section A of Disease Markers&lt;/full-title&gt;&lt;abbr-1&gt;Cancer Biomark&lt;/abbr-1&gt;&lt;/periodical&gt;&lt;alt-periodical&gt;&lt;full-title&gt;Cancer Biomarkers : Section A of Disease Markers&lt;/full-title&gt;&lt;abbr-1&gt;Cancer Biomark&lt;/abbr-1&gt;&lt;/alt-periodical&gt;&lt;pages&gt;11-18&lt;/pages&gt;&lt;volume&gt;25&lt;/volume&gt;&lt;number&gt;1&lt;/number&gt;&lt;dates&gt;&lt;year&gt;2019&lt;/year&gt;&lt;/dates&gt;&lt;isbn&gt;1875-8592&lt;/isbn&gt;&lt;accession-num&gt;31006664&lt;/accession-num&gt;&lt;label&gt;3.828&lt;/label&gt;&lt;urls&gt;&lt;related-urls&gt;&lt;url&gt;https://pubmed.ncbi.nlm.nih.gov/31006664&lt;/url&gt;&lt;/related-urls&gt;&lt;/urls&gt;&lt;electronic-resource-num&gt;10.3233/CBM-18190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45FD" w:rsidRPr="00993757" w:rsidTr="004C6E2E">
        <w:tc>
          <w:tcPr>
            <w:tcW w:w="2765" w:type="dxa"/>
          </w:tcPr>
          <w:p w:rsidR="008745FD" w:rsidRPr="00DB13C5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F743A">
              <w:rPr>
                <w:rFonts w:ascii="Times New Roman" w:hAnsi="Times New Roman" w:cs="Times New Roman"/>
              </w:rPr>
              <w:t>iR-4435</w:t>
            </w:r>
          </w:p>
        </w:tc>
        <w:tc>
          <w:tcPr>
            <w:tcW w:w="2765" w:type="dxa"/>
          </w:tcPr>
          <w:p w:rsidR="008745FD" w:rsidRDefault="008745FD" w:rsidP="0087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8745FD" w:rsidRDefault="008745FD" w:rsidP="00956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956E04">
              <w:rPr>
                <w:rFonts w:ascii="Times New Roman" w:hAnsi="Times New Roman" w:cs="Times New Roman"/>
              </w:rPr>
              <w:instrText xml:space="preserve"> ADDIN EN.CITE &lt;EndNote&gt;&lt;Cite&gt;&lt;Author&gt;Hong&lt;/Author&gt;&lt;Year&gt;2020&lt;/Year&gt;&lt;RecNum&gt;429&lt;/RecNum&gt;&lt;DisplayText&gt;&lt;style face="superscript"&gt;[18]&lt;/style&gt;&lt;/DisplayText&gt;&lt;record&gt;&lt;rec-number&gt;429&lt;/rec-number&gt;&lt;foreign-keys&gt;&lt;key app="EN" db-id="a0tfez2aqewvw9e5pvepprxcf2de9dvwv2x0" timestamp="1666710376"&gt;429&lt;/key&gt;&lt;/foreign-keys&gt;&lt;ref-type name="Journal Article"&gt;17&lt;/ref-type&gt;&lt;contributors&gt;&lt;authors&gt;&lt;author&gt;Hong, Ji Won&lt;/author&gt;&lt;author&gt;Kim, Jung Min&lt;/author&gt;&lt;author&gt;Kim, Jeong Eun&lt;/author&gt;&lt;author&gt;Cho, Hee&lt;/author&gt;&lt;author&gt;Kim, Dasol&lt;/author&gt;&lt;author&gt;Kim, Wankyu&lt;/author&gt;&lt;author&gt;Oh, Jong-Won&lt;/author&gt;&lt;author&gt;Kwon, Ho Jeong&lt;/author&gt;&lt;/authors&gt;&lt;/contributors&gt;&lt;auth-address&gt;Department of Biotechnology, College of Life Science and Biotechnology, Yonsei University, Seoul, 03722, Republic of Korea.&amp;#xD;Ewha Research Center for Systems Biology, Division of Molecular &amp;amp; Life Sciences, Ewha Womans University, Seoul, Republic of Korea.&amp;#xD;Department of Biotechnology, College of Life Science and Biotechnology, Yonsei University, Seoul, 03722, Republic of Korea. kwonhj@yonsei.ac.kr.&lt;/auth-address&gt;&lt;titles&gt;&lt;title&gt;MiR-4435 is an UQCRB-related circulating miRNA in human colorectal cancer&lt;/title&gt;&lt;secondary-title&gt;Scientific Reports&lt;/secondary-title&gt;&lt;alt-title&gt;Sci Rep&lt;/alt-title&gt;&lt;/titles&gt;&lt;periodical&gt;&lt;full-title&gt;Scientific Reports&lt;/full-title&gt;&lt;abbr-1&gt;Sci Rep&lt;/abbr-1&gt;&lt;/periodical&gt;&lt;alt-periodical&gt;&lt;full-title&gt;Scientific Reports&lt;/full-title&gt;&lt;abbr-1&gt;Sci Rep&lt;/abbr-1&gt;&lt;/alt-periodical&gt;&lt;pages&gt;2833&lt;/pages&gt;&lt;volume&gt;10&lt;/volume&gt;&lt;number&gt;1&lt;/number&gt;&lt;dates&gt;&lt;year&gt;2020&lt;/year&gt;&lt;/dates&gt;&lt;isbn&gt;2045-2322&lt;/isbn&gt;&lt;accession-num&gt;32071343&lt;/accession-num&gt;&lt;label&gt;4.996&lt;/label&gt;&lt;urls&gt;&lt;related-urls&gt;&lt;url&gt;https://pubmed.ncbi.nlm.nih.gov/32071343&lt;/url&gt;&lt;/related-urls&gt;&lt;/urls&gt;&lt;electronic-resource-num&gt;10.1038/s41598-020-59610-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956E04" w:rsidRPr="00956E04">
              <w:rPr>
                <w:rFonts w:ascii="Times New Roman" w:hAnsi="Times New Roman" w:cs="Times New Roman"/>
                <w:noProof/>
                <w:vertAlign w:val="superscript"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3E12" w:rsidRPr="00993757" w:rsidTr="004C6E2E">
        <w:tc>
          <w:tcPr>
            <w:tcW w:w="2765" w:type="dxa"/>
          </w:tcPr>
          <w:p w:rsidR="00FC3E12" w:rsidRDefault="00FC3E12" w:rsidP="00FC3E12">
            <w:pPr>
              <w:rPr>
                <w:rFonts w:ascii="Times New Roman" w:hAnsi="Times New Roman" w:cs="Times New Roman"/>
              </w:rPr>
            </w:pPr>
            <w:r w:rsidRPr="003259C5">
              <w:rPr>
                <w:rFonts w:ascii="Times New Roman" w:hAnsi="Times New Roman" w:cs="Times New Roman"/>
              </w:rPr>
              <w:t>miR-21</w:t>
            </w:r>
          </w:p>
        </w:tc>
        <w:tc>
          <w:tcPr>
            <w:tcW w:w="2765" w:type="dxa"/>
          </w:tcPr>
          <w:p w:rsidR="00FC3E12" w:rsidRDefault="00FC3E12" w:rsidP="00FC3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2766" w:type="dxa"/>
          </w:tcPr>
          <w:p w:rsidR="00FC3E12" w:rsidRDefault="004D3AD7" w:rsidP="004D3A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uraya&lt;/Author&gt;&lt;Year&gt;2018&lt;/Year&gt;&lt;RecNum&gt;431&lt;/RecNum&gt;&lt;DisplayText&gt;&lt;style face="superscript"&gt;[19]&lt;/style&gt;&lt;/DisplayText&gt;&lt;record&gt;&lt;rec-number&gt;431&lt;/rec-number&gt;&lt;foreign-keys&gt;&lt;key app="EN" db-id="a0tfez2aqewvw9e5pvepprxcf2de9dvwv2x0" timestamp="1666711178"&gt;431&lt;/key&gt;&lt;/foreign-keys&gt;&lt;ref-type name="Journal Article"&gt;17&lt;/ref-type&gt;&lt;contributors&gt;&lt;authors&gt;&lt;author&gt;Guraya, Salman&lt;/author&gt;&lt;/authors&gt;&lt;/contributors&gt;&lt;auth-address&gt;Professor of Surgery and Vice Dean, College of Medicine, University of Sharjah, UAE. Electronic address: salmanguraya@gmail.com.&lt;/auth-address&gt;&lt;titles&gt;&lt;title&gt;Prognostic significance of circulating microRNA-21 expression in esophageal, pancreatic and colorectal cancers; a systematic review and meta-analysis&lt;/title&gt;&lt;secondary-title&gt;International Journal of Surgery (London, England)&lt;/secondary-title&gt;&lt;alt-title&gt;Int J Surg&lt;/alt-title&gt;&lt;/titles&gt;&lt;periodical&gt;&lt;full-title&gt;International Journal of Surgery (London, England)&lt;/full-title&gt;&lt;abbr-1&gt;Int J Surg&lt;/abbr-1&gt;&lt;/periodical&gt;&lt;alt-periodical&gt;&lt;full-title&gt;International Journal of Surgery (London, England)&lt;/full-title&gt;&lt;abbr-1&gt;Int J Surg&lt;/abbr-1&gt;&lt;/alt-periodical&gt;&lt;pages&gt;41-47&lt;/pages&gt;&lt;volume&gt;60&lt;/volume&gt;&lt;dates&gt;&lt;year&gt;2018&lt;/year&gt;&lt;/dates&gt;&lt;isbn&gt;1743-9159&lt;/isbn&gt;&lt;accession-num&gt;30336280&lt;/accession-num&gt;&lt;label&gt;13.400&lt;/label&gt;&lt;urls&gt;&lt;related-urls&gt;&lt;url&gt;https://pubmed.ncbi.nlm.nih.gov/30336280&lt;/url&gt;&lt;/related-urls&gt;&lt;/urls&gt;&lt;electronic-resource-num&gt;10.1016/j.ijsu.2018.10.03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D3AD7">
              <w:rPr>
                <w:rFonts w:ascii="Times New Roman" w:hAnsi="Times New Roman" w:cs="Times New Roman"/>
                <w:noProof/>
                <w:vertAlign w:val="superscript"/>
              </w:rPr>
              <w:t>[1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3E12" w:rsidRPr="00993757" w:rsidTr="004C6E2E">
        <w:tc>
          <w:tcPr>
            <w:tcW w:w="2765" w:type="dxa"/>
          </w:tcPr>
          <w:p w:rsidR="00FC3E12" w:rsidRPr="00993757" w:rsidRDefault="00FC3E12" w:rsidP="00FC3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 </w:t>
            </w:r>
            <w:r w:rsidRPr="00C252BF">
              <w:rPr>
                <w:rFonts w:ascii="Times New Roman" w:hAnsi="Times New Roman" w:cs="Times New Roman"/>
              </w:rPr>
              <w:t>signature</w:t>
            </w:r>
            <w:r>
              <w:rPr>
                <w:rFonts w:ascii="Times New Roman" w:hAnsi="Times New Roman" w:cs="Times New Roman"/>
              </w:rPr>
              <w:t xml:space="preserve"> of 4 </w:t>
            </w:r>
            <w:r w:rsidRPr="00C252BF">
              <w:rPr>
                <w:rFonts w:ascii="Times New Roman" w:hAnsi="Times New Roman" w:cs="Times New Roman"/>
              </w:rPr>
              <w:t>miRNA</w:t>
            </w:r>
            <w:r>
              <w:rPr>
                <w:rFonts w:ascii="Times New Roman" w:hAnsi="Times New Roman" w:cs="Times New Roman"/>
              </w:rPr>
              <w:t>s</w:t>
            </w:r>
            <w:r w:rsidRPr="00C252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F72668">
              <w:rPr>
                <w:rFonts w:ascii="Times New Roman" w:hAnsi="Times New Roman" w:cs="Times New Roman"/>
              </w:rPr>
              <w:t>miR-21-5p, miR-1246, miR-1229-5p and miR-96-5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</w:tcPr>
          <w:p w:rsidR="00FC3E12" w:rsidRPr="00993757" w:rsidRDefault="00FC3E12" w:rsidP="00FC3E12">
            <w:pPr>
              <w:rPr>
                <w:rFonts w:ascii="Times New Roman" w:hAnsi="Times New Roman" w:cs="Times New Roman"/>
              </w:rPr>
            </w:pPr>
            <w:r w:rsidRPr="00D722BF">
              <w:rPr>
                <w:rFonts w:ascii="Times New Roman" w:hAnsi="Times New Roman" w:cs="Times New Roman"/>
              </w:rPr>
              <w:t>Therapy prediction</w:t>
            </w:r>
          </w:p>
        </w:tc>
        <w:tc>
          <w:tcPr>
            <w:tcW w:w="2766" w:type="dxa"/>
          </w:tcPr>
          <w:p w:rsidR="00FC3E12" w:rsidRPr="00993757" w:rsidRDefault="00FC3E12" w:rsidP="004D3A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E5PC9ZZWFyPjxSZWNO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</w:fldData>
              </w:fldChar>
            </w:r>
            <w:r w:rsidR="004D3AD7">
              <w:rPr>
                <w:rFonts w:ascii="Times New Roman" w:hAnsi="Times New Roman" w:cs="Times New Roman"/>
              </w:rPr>
              <w:instrText xml:space="preserve"> ADDIN EN.CITE </w:instrText>
            </w:r>
            <w:r w:rsidR="004D3AD7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E5PC9ZZWFyPjxSZWNO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</w:fldData>
              </w:fldChar>
            </w:r>
            <w:r w:rsidR="004D3AD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D3AD7">
              <w:rPr>
                <w:rFonts w:ascii="Times New Roman" w:hAnsi="Times New Roman" w:cs="Times New Roman"/>
              </w:rPr>
            </w:r>
            <w:r w:rsidR="004D3AD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D3AD7" w:rsidRPr="004D3AD7">
              <w:rPr>
                <w:rFonts w:ascii="Times New Roman" w:hAnsi="Times New Roman" w:cs="Times New Roman"/>
                <w:noProof/>
                <w:vertAlign w:val="superscript"/>
              </w:rPr>
              <w:t>[2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3E12" w:rsidRPr="00993757" w:rsidTr="004C6E2E">
        <w:tc>
          <w:tcPr>
            <w:tcW w:w="2765" w:type="dxa"/>
          </w:tcPr>
          <w:p w:rsidR="00FC3E12" w:rsidRDefault="00FC3E12" w:rsidP="00C55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C55553" w:rsidRPr="00C252BF">
              <w:rPr>
                <w:rFonts w:ascii="Times New Roman" w:hAnsi="Times New Roman" w:cs="Times New Roman"/>
              </w:rPr>
              <w:t>signature</w:t>
            </w:r>
            <w:r w:rsidR="00C55553">
              <w:rPr>
                <w:rFonts w:ascii="Times New Roman" w:hAnsi="Times New Roman" w:cs="Times New Roman"/>
              </w:rPr>
              <w:t xml:space="preserve"> of 6 </w:t>
            </w:r>
            <w:r w:rsidRPr="00C252BF">
              <w:rPr>
                <w:rFonts w:ascii="Times New Roman" w:hAnsi="Times New Roman" w:cs="Times New Roman"/>
              </w:rPr>
              <w:t>miRNA</w:t>
            </w:r>
            <w:r w:rsidR="00C55553">
              <w:rPr>
                <w:rFonts w:ascii="Times New Roman" w:hAnsi="Times New Roman" w:cs="Times New Roman"/>
              </w:rPr>
              <w:t>s</w:t>
            </w:r>
            <w:r w:rsidRPr="00C252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25F59">
              <w:rPr>
                <w:rFonts w:ascii="Times New Roman" w:hAnsi="Times New Roman" w:cs="Times New Roman"/>
              </w:rPr>
              <w:t>miR-100, miR-92a, miR-16, miR-30e, miR-144-5p, and let-7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</w:tcPr>
          <w:p w:rsidR="00FC3E12" w:rsidRPr="006D2346" w:rsidRDefault="00FC3E12" w:rsidP="00FC3E12">
            <w:pPr>
              <w:rPr>
                <w:rFonts w:ascii="Times New Roman" w:hAnsi="Times New Roman" w:cs="Times New Roman"/>
              </w:rPr>
            </w:pPr>
            <w:r w:rsidRPr="00D722BF">
              <w:rPr>
                <w:rFonts w:ascii="Times New Roman" w:hAnsi="Times New Roman" w:cs="Times New Roman"/>
              </w:rPr>
              <w:t>Therapy prediction</w:t>
            </w:r>
          </w:p>
        </w:tc>
        <w:tc>
          <w:tcPr>
            <w:tcW w:w="2766" w:type="dxa"/>
          </w:tcPr>
          <w:p w:rsidR="00FC3E12" w:rsidRDefault="00FC3E12" w:rsidP="004D3A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IwPC9ZZWFyPjxSZWNO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</w:fldData>
              </w:fldChar>
            </w:r>
            <w:r w:rsidR="004D3AD7">
              <w:rPr>
                <w:rFonts w:ascii="Times New Roman" w:hAnsi="Times New Roman" w:cs="Times New Roman"/>
              </w:rPr>
              <w:instrText xml:space="preserve"> ADDIN EN.CITE </w:instrText>
            </w:r>
            <w:r w:rsidR="004D3AD7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IwPC9ZZWFyPjxSZWNO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</w:fldData>
              </w:fldChar>
            </w:r>
            <w:r w:rsidR="004D3AD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D3AD7">
              <w:rPr>
                <w:rFonts w:ascii="Times New Roman" w:hAnsi="Times New Roman" w:cs="Times New Roman"/>
              </w:rPr>
            </w:r>
            <w:r w:rsidR="004D3AD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4D3AD7" w:rsidRPr="004D3AD7">
              <w:rPr>
                <w:rFonts w:ascii="Times New Roman" w:hAnsi="Times New Roman" w:cs="Times New Roman"/>
                <w:noProof/>
                <w:vertAlign w:val="superscript"/>
              </w:rPr>
              <w:t>[2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C3E12" w:rsidRPr="00993757" w:rsidTr="004C6E2E">
        <w:tc>
          <w:tcPr>
            <w:tcW w:w="2765" w:type="dxa"/>
          </w:tcPr>
          <w:p w:rsidR="00FC3E12" w:rsidRDefault="00CC1647" w:rsidP="00FC3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Pr="00C252BF">
              <w:rPr>
                <w:rFonts w:ascii="Times New Roman" w:hAnsi="Times New Roman" w:cs="Times New Roman"/>
              </w:rPr>
              <w:t>signat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464BD">
              <w:rPr>
                <w:rFonts w:ascii="Times New Roman" w:hAnsi="Times New Roman" w:cs="Times New Roman"/>
              </w:rPr>
              <w:t>of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52BF">
              <w:rPr>
                <w:rFonts w:ascii="Times New Roman" w:hAnsi="Times New Roman" w:cs="Times New Roman"/>
              </w:rPr>
              <w:t>miRNA</w:t>
            </w:r>
            <w:r>
              <w:rPr>
                <w:rFonts w:ascii="Times New Roman" w:hAnsi="Times New Roman" w:cs="Times New Roman"/>
              </w:rPr>
              <w:t>s</w:t>
            </w:r>
            <w:r w:rsidRPr="00233B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233B30" w:rsidRPr="00233B30">
              <w:rPr>
                <w:rFonts w:ascii="Times New Roman" w:hAnsi="Times New Roman" w:cs="Times New Roman"/>
              </w:rPr>
              <w:t>miR-20b, miR-29b and miR-1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</w:tcPr>
          <w:p w:rsidR="00FC3E12" w:rsidRPr="00D722BF" w:rsidRDefault="00E073DF" w:rsidP="00FC3E12">
            <w:pPr>
              <w:rPr>
                <w:rFonts w:ascii="Times New Roman" w:hAnsi="Times New Roman" w:cs="Times New Roman"/>
              </w:rPr>
            </w:pPr>
            <w:r w:rsidRPr="00D722BF">
              <w:rPr>
                <w:rFonts w:ascii="Times New Roman" w:hAnsi="Times New Roman" w:cs="Times New Roman"/>
              </w:rPr>
              <w:t>Therapy prediction</w:t>
            </w:r>
          </w:p>
        </w:tc>
        <w:tc>
          <w:tcPr>
            <w:tcW w:w="2766" w:type="dxa"/>
          </w:tcPr>
          <w:p w:rsidR="00FC3E12" w:rsidRDefault="00C90CDF" w:rsidP="00C90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VbGl2aTwvQXV0aG9yPjxZZWFyPjIwMTg8L1llYXI+PFJl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VbGl2aTwvQXV0aG9yPjxZZWFyPjIwMTg8L1llYXI+PFJl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90CDF">
              <w:rPr>
                <w:rFonts w:ascii="Times New Roman" w:hAnsi="Times New Roman" w:cs="Times New Roman"/>
                <w:noProof/>
                <w:vertAlign w:val="superscript"/>
              </w:rPr>
              <w:t>[2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7414F6" w:rsidRDefault="007414F6"/>
    <w:p w:rsidR="00E75F0B" w:rsidRDefault="00E75F0B"/>
    <w:p w:rsidR="00793D95" w:rsidRDefault="00793D95" w:rsidP="00E75F0B">
      <w:bookmarkStart w:id="0" w:name="_GoBack"/>
      <w:bookmarkEnd w:id="0"/>
    </w:p>
    <w:p w:rsidR="00AF6121" w:rsidRPr="00AF6121" w:rsidRDefault="00AF6121" w:rsidP="00E75F0B">
      <w:pPr>
        <w:rPr>
          <w:rFonts w:ascii="Times New Roman" w:hAnsi="Times New Roman" w:cs="Times New Roman"/>
          <w:b/>
          <w:sz w:val="28"/>
          <w:szCs w:val="28"/>
        </w:rPr>
      </w:pPr>
      <w:r w:rsidRPr="00AF6121"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AF6121">
        <w:rPr>
          <w:rFonts w:ascii="Times New Roman" w:hAnsi="Times New Roman" w:cs="Times New Roman"/>
          <w:b/>
          <w:sz w:val="28"/>
          <w:szCs w:val="28"/>
        </w:rPr>
        <w:t>eferences</w:t>
      </w:r>
    </w:p>
    <w:p w:rsidR="00C90CDF" w:rsidRPr="00C90CDF" w:rsidRDefault="00793D95" w:rsidP="00C90CD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0CDF" w:rsidRPr="00C90CDF">
        <w:t>[1]</w:t>
      </w:r>
      <w:r w:rsidR="00C90CDF" w:rsidRPr="00C90CDF">
        <w:tab/>
        <w:t>Nakamura K, Hernández G, Sharma G G, Wada Y, Banwait J K, González N, et al. A Liquid Biopsy Signature for the Detection of Patients With Early-Onset Colorectal Cancer. Gastroenterology</w:t>
      </w:r>
      <w:r w:rsidR="00C90CDF" w:rsidRPr="00C90CDF">
        <w:rPr>
          <w:rFonts w:ascii="å¾®è½¯éé»" w:eastAsia="å¾®è½¯éé»"/>
        </w:rPr>
        <w:t xml:space="preserve"> </w:t>
      </w:r>
      <w:r w:rsidR="00C90CDF" w:rsidRPr="00C90CDF">
        <w:t>(2022) 163(5). doi:10.1053/j.gastro.2022.06.089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2]</w:t>
      </w:r>
      <w:r w:rsidRPr="00C90CDF">
        <w:tab/>
        <w:t>Zhang H, Zhu M, Shan X, Zhou X, Wang T, Zhang J, et al. A panel of seven-miRNA signature in plasma as potential biomarker for colorectal cancer diagnosis. Gene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687: 246-54. doi:10.1016/j.gene.2018.11.055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3]</w:t>
      </w:r>
      <w:r w:rsidRPr="00C90CDF">
        <w:tab/>
        <w:t>Marcuello M, Duran-Sanchon S, Moreno L, Lozano J J, Bujanda L, Castells A, et al. Analysis of A 6-Mirna Signature in Serum from Colorectal Cancer Screening Participants as Non-Invasive Biomarkers for Advanced Adenoma and Colorectal Cancer Detection. Cancers (Basel)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11(10). doi:10.3390/cancers11101542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4]</w:t>
      </w:r>
      <w:r w:rsidRPr="00C90CDF">
        <w:tab/>
        <w:t>Rapado-González Ó, Majem B, Álvarez-Castro A, Díaz-Peña R, Abalo A, Suárez-Cabrera L, et al. A Novel Saliva-Based miRNA Signature for Colorectal Cancer Diagnosis. J Clin Med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8(12). doi:10.3390/jcm8122029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5]</w:t>
      </w:r>
      <w:r w:rsidRPr="00C90CDF">
        <w:tab/>
        <w:t>Shaker O G, Ayeldeen G, Abdelhamid A M. Circulating microRNA-944 and its target gene EPHA7 as a potential biomarker for colorectal cancer. Arch Physiol Biochem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2) 128(5): 1181-7. doi:10.1080/13813455.2020.1762658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6]</w:t>
      </w:r>
      <w:r w:rsidRPr="00C90CDF">
        <w:tab/>
        <w:t>Abdul-Maksoud R S, Elsayed R S, Elsayed W S H, Sediq A M, Rashad N M, Shaker S E, et al. Combined serum miR-29c and miR-149 expression analysis as diagnostic genetic markers for colorectal cancer. Biotechnol Appl Biochem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1) 68(4): 732-43. doi:10.1002/bab.1986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7]</w:t>
      </w:r>
      <w:r w:rsidRPr="00C90CDF">
        <w:tab/>
        <w:t>Wang L, Song X, Yu M, Niu L, Zhao Y, Tang Y, et al. Serum exosomal miR-377-3p and miR-381-3p as diagnostic biomarkers in colorectal cancer. Future Oncol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2) 18(7): 793-805. doi:10.2217/fon-2021-1130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8]</w:t>
      </w:r>
      <w:r w:rsidRPr="00C90CDF">
        <w:tab/>
        <w:t>Zhao Y J, Song X, Niu L, Tang Y, Song X, Xie L. Circulating Exosomal miR-150-5p and miR-99b-5p as Diagnostic Biomarkers for Colorectal Cancer. Front Oncol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9: 1129. doi:10.3389/fonc.2019.01129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9]</w:t>
      </w:r>
      <w:r w:rsidRPr="00C90CDF">
        <w:tab/>
        <w:t>Herreros-Villanueva M, Duran-Sanchon S, Martín A C, Pérez-Palacios R, Vila-Navarro E, Marcuello M, et al. Plasma MicroRNA Signature Validation for Early Detection of Colorectal Cancer. Clin Transl Gastroenterol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 xml:space="preserve">(2019) 10(1): e00003. </w:t>
      </w:r>
      <w:r w:rsidRPr="00C90CDF">
        <w:lastRenderedPageBreak/>
        <w:t>doi:10.14309/ctg.0000000000000003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0]</w:t>
      </w:r>
      <w:r w:rsidRPr="00C90CDF">
        <w:tab/>
        <w:t>Lee I H, Kim G, Kwak S G, Baek D W, Kang B W, Kim H J, et al. Predictive Value of Circulating miRNAs in Lymph Node Metastasis for Colon Cancer. Genes (Basel)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1) 12(2). doi:10.3390/genes12020176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1]</w:t>
      </w:r>
      <w:r w:rsidRPr="00C90CDF">
        <w:tab/>
        <w:t>Sun Y, Yang B, Lin M, Yu H, Chen H, Zhang Z. Identification of serum miR-30a-5p as a diagnostic and prognostic biomarker in colorectal cancer. Cancer Biomark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24(3): 299-305. doi:10.3233/CBM-182129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2]</w:t>
      </w:r>
      <w:r w:rsidRPr="00C90CDF">
        <w:tab/>
        <w:t>Zou S-L, Chen Y-L, Ge Z-Z, Qu Y-Y, Cao Y, Kang Z-X. Downregulation of serum exosomal miR-150-5p is associated with poor prognosis in patients with colorectal cancer. Cancer Biomark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26(1): 69-77. doi:10.3233/CBM-190156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3]</w:t>
      </w:r>
      <w:r w:rsidRPr="00C90CDF">
        <w:tab/>
        <w:t>Yan S, Jiang Y, Liang C, Cheng M, Jin C, Duan Q, et al. Exosomal miR-6803-5p as potential diagnostic and prognostic marker in colorectal cancer. J Cell Biochem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8) 119(5): 4113-9. doi:10.1002/jcb.26609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4]</w:t>
      </w:r>
      <w:r w:rsidRPr="00C90CDF">
        <w:tab/>
        <w:t>Peng Z-Y, Gu R-H, Yan B. Downregulation of exosome-encapsulated miR-548c-5p is associated with poor prognosis in colorectal cancer. J Cell Biochem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8). doi:10.1002/jcb.27291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5]</w:t>
      </w:r>
      <w:r w:rsidRPr="00C90CDF">
        <w:tab/>
        <w:t>Tang Y, Zhao Y, Song X, Song X, Niu L, Xie L. Tumor-derived exosomal miRNA-320d as a biomarker for metastatic colorectal cancer. J Clin Lab Anal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33(9): e23004. doi:10.1002/jcla.23004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6]</w:t>
      </w:r>
      <w:r w:rsidRPr="00C90CDF">
        <w:tab/>
        <w:t>Zhang N, Zhang P P, Huang J J, Wang Z Y, Zhang Z H, Yuan J Z, et al. Reduced serum exosomal miR-874 expression predicts poor prognosis in colorectal cancer. Eur Rev Med Pharmacol Sci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0) 24(2): 664-72. doi:10.26355/eurrev_202001_20043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7]</w:t>
      </w:r>
      <w:r w:rsidRPr="00C90CDF">
        <w:tab/>
        <w:t>Zou G, Wang R, Wang M. Clinical response and prognostic significance of serum miR-497 expression in colorectal cancer. Cancer Biomark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25(1): 11-8. doi:10.3233/CBM-181902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8]</w:t>
      </w:r>
      <w:r w:rsidRPr="00C90CDF">
        <w:tab/>
        <w:t>Hong J W, Kim J M, Kim J E, Cho H, Kim D, Kim W, et al. MiR-4435 is an UQCRB-related circulating miRNA in human colorectal cancer. Sci Rep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0) 10(1): 2833. doi:10.1038/s41598-020-59610-2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19]</w:t>
      </w:r>
      <w:r w:rsidRPr="00C90CDF">
        <w:tab/>
        <w:t>Guraya S. Prognostic significance of circulating microRNA-21 expression in esophageal, pancreatic and colorectal cancers; a systematic review and meta-analysis. Int J Surg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8) 60: 41-7. doi:10.1016/j.ijsu.2018.10.030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20]</w:t>
      </w:r>
      <w:r w:rsidRPr="00C90CDF">
        <w:tab/>
        <w:t>Jin G, Liu Y, Zhang J, Bian Z, Yao S, Fei B, et al. A panel of serum exosomal microRNAs as predictive markers for chemoresistance in advanced colorectal cancer. Cancer Chemother Pharmacol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9) 84(2): 315-25. doi:10.1007/s00280-019-03867-6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21]</w:t>
      </w:r>
      <w:r w:rsidRPr="00C90CDF">
        <w:tab/>
        <w:t>Han J, Sun W, Liu R, Zhou Z, Zhang H, Chen X, et al. Plasma Exosomal miRNA Expression Profile as Oxaliplatin-Based Chemoresistant Biomarkers in Colorectal Adenocarcinoma. Front Oncol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20) 10: 1495. doi:10.3389/fonc.2020.01495</w:t>
      </w:r>
    </w:p>
    <w:p w:rsidR="00C90CDF" w:rsidRPr="00C90CDF" w:rsidRDefault="00C90CDF" w:rsidP="00C90CDF">
      <w:pPr>
        <w:pStyle w:val="EndNoteBibliography"/>
        <w:ind w:left="720" w:hanging="720"/>
      </w:pPr>
      <w:r w:rsidRPr="00C90CDF">
        <w:t>[22]</w:t>
      </w:r>
      <w:r w:rsidRPr="00C90CDF">
        <w:tab/>
        <w:t>Ulivi P, Canale M, Passardi A, Marisi G, Valgiusti M, Frassineti G L, et al. Circulating Plasma Levels of miR-20b, miR-29b and miR-155 as Predictors of Bevacizumab Efficacy in Patients with Metastatic Colorectal Cancer. Int J Mol Sci</w:t>
      </w:r>
      <w:r w:rsidRPr="00C90CDF">
        <w:rPr>
          <w:rFonts w:ascii="å¾®è½¯éé»" w:eastAsia="å¾®è½¯éé»"/>
        </w:rPr>
        <w:t xml:space="preserve"> </w:t>
      </w:r>
      <w:r w:rsidRPr="00C90CDF">
        <w:t>(2018) 19(1). doi:10.3390/ijms19010307</w:t>
      </w:r>
    </w:p>
    <w:p w:rsidR="006A1469" w:rsidRPr="00ED4806" w:rsidRDefault="00793D95" w:rsidP="006A1469">
      <w:r>
        <w:fldChar w:fldCharType="end"/>
      </w:r>
    </w:p>
    <w:sectPr w:rsidR="006A1469" w:rsidRPr="00ED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0028" w:rsidRDefault="001D0028" w:rsidP="00ED4806">
      <w:r>
        <w:separator/>
      </w:r>
    </w:p>
  </w:endnote>
  <w:endnote w:type="continuationSeparator" w:id="0">
    <w:p w:rsidR="001D0028" w:rsidRDefault="001D0028" w:rsidP="00ED4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å¾®è½¯éé»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0028" w:rsidRDefault="001D0028" w:rsidP="00ED4806">
      <w:r>
        <w:separator/>
      </w:r>
    </w:p>
  </w:footnote>
  <w:footnote w:type="continuationSeparator" w:id="0">
    <w:p w:rsidR="001D0028" w:rsidRDefault="001D0028" w:rsidP="00ED4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fez2aqewvw9e5pvepprxcf2de9dvwv2x0&quot;&gt;reflist&lt;record-ids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/record-ids&gt;&lt;/item&gt;&lt;/Libraries&gt;"/>
  </w:docVars>
  <w:rsids>
    <w:rsidRoot w:val="00F77721"/>
    <w:rsid w:val="00002FB6"/>
    <w:rsid w:val="000134C6"/>
    <w:rsid w:val="00041D33"/>
    <w:rsid w:val="00052669"/>
    <w:rsid w:val="00057541"/>
    <w:rsid w:val="000642D5"/>
    <w:rsid w:val="000978BF"/>
    <w:rsid w:val="000A6BC0"/>
    <w:rsid w:val="000B218B"/>
    <w:rsid w:val="000B4837"/>
    <w:rsid w:val="000C002B"/>
    <w:rsid w:val="000E14AF"/>
    <w:rsid w:val="000F18A0"/>
    <w:rsid w:val="00120963"/>
    <w:rsid w:val="00123A46"/>
    <w:rsid w:val="001246F9"/>
    <w:rsid w:val="00134CDA"/>
    <w:rsid w:val="00136EE1"/>
    <w:rsid w:val="001372D9"/>
    <w:rsid w:val="00153B82"/>
    <w:rsid w:val="0017578B"/>
    <w:rsid w:val="001D0028"/>
    <w:rsid w:val="002019BE"/>
    <w:rsid w:val="00216BA8"/>
    <w:rsid w:val="00233B30"/>
    <w:rsid w:val="0025384D"/>
    <w:rsid w:val="00271BDB"/>
    <w:rsid w:val="003259C5"/>
    <w:rsid w:val="003452D2"/>
    <w:rsid w:val="003471BE"/>
    <w:rsid w:val="003555D5"/>
    <w:rsid w:val="003603B0"/>
    <w:rsid w:val="00362312"/>
    <w:rsid w:val="003847DB"/>
    <w:rsid w:val="00397B7D"/>
    <w:rsid w:val="003A0C83"/>
    <w:rsid w:val="003A7AEE"/>
    <w:rsid w:val="003B4D6A"/>
    <w:rsid w:val="003F151F"/>
    <w:rsid w:val="00432B53"/>
    <w:rsid w:val="00435889"/>
    <w:rsid w:val="00446172"/>
    <w:rsid w:val="00454FE1"/>
    <w:rsid w:val="004578CB"/>
    <w:rsid w:val="0046782F"/>
    <w:rsid w:val="00470B84"/>
    <w:rsid w:val="004C6D59"/>
    <w:rsid w:val="004D3AD7"/>
    <w:rsid w:val="004E6588"/>
    <w:rsid w:val="0054191D"/>
    <w:rsid w:val="00542D6A"/>
    <w:rsid w:val="00547C86"/>
    <w:rsid w:val="00561A10"/>
    <w:rsid w:val="00573DB8"/>
    <w:rsid w:val="0059238A"/>
    <w:rsid w:val="005A7630"/>
    <w:rsid w:val="005F6FD2"/>
    <w:rsid w:val="005F788A"/>
    <w:rsid w:val="00605725"/>
    <w:rsid w:val="00627FA7"/>
    <w:rsid w:val="00633CD4"/>
    <w:rsid w:val="0067756C"/>
    <w:rsid w:val="00682C57"/>
    <w:rsid w:val="00694A3E"/>
    <w:rsid w:val="006A1469"/>
    <w:rsid w:val="006A30EE"/>
    <w:rsid w:val="006D2346"/>
    <w:rsid w:val="006F02D5"/>
    <w:rsid w:val="006F4ECE"/>
    <w:rsid w:val="006F743A"/>
    <w:rsid w:val="00721278"/>
    <w:rsid w:val="00725F59"/>
    <w:rsid w:val="007414F6"/>
    <w:rsid w:val="007751C2"/>
    <w:rsid w:val="0077737C"/>
    <w:rsid w:val="007839BC"/>
    <w:rsid w:val="007903B5"/>
    <w:rsid w:val="00793D95"/>
    <w:rsid w:val="00800F08"/>
    <w:rsid w:val="00810311"/>
    <w:rsid w:val="00821BEE"/>
    <w:rsid w:val="008745FD"/>
    <w:rsid w:val="00890CC8"/>
    <w:rsid w:val="008E500D"/>
    <w:rsid w:val="008F4F1E"/>
    <w:rsid w:val="00902EA8"/>
    <w:rsid w:val="0090309A"/>
    <w:rsid w:val="0091437A"/>
    <w:rsid w:val="00927A90"/>
    <w:rsid w:val="00935A66"/>
    <w:rsid w:val="009464BD"/>
    <w:rsid w:val="009466C3"/>
    <w:rsid w:val="00956E04"/>
    <w:rsid w:val="009638EE"/>
    <w:rsid w:val="00965401"/>
    <w:rsid w:val="009716F9"/>
    <w:rsid w:val="00986562"/>
    <w:rsid w:val="00993757"/>
    <w:rsid w:val="009A07B5"/>
    <w:rsid w:val="009A3A59"/>
    <w:rsid w:val="009B534F"/>
    <w:rsid w:val="009E1D81"/>
    <w:rsid w:val="009E2ABE"/>
    <w:rsid w:val="00A06447"/>
    <w:rsid w:val="00A2505C"/>
    <w:rsid w:val="00A30AA6"/>
    <w:rsid w:val="00A45168"/>
    <w:rsid w:val="00A45260"/>
    <w:rsid w:val="00A56243"/>
    <w:rsid w:val="00A82C82"/>
    <w:rsid w:val="00A844D8"/>
    <w:rsid w:val="00AF18FD"/>
    <w:rsid w:val="00AF6121"/>
    <w:rsid w:val="00B00896"/>
    <w:rsid w:val="00B240D9"/>
    <w:rsid w:val="00B32F45"/>
    <w:rsid w:val="00B94D0D"/>
    <w:rsid w:val="00B94DDA"/>
    <w:rsid w:val="00BA0BAA"/>
    <w:rsid w:val="00BA4398"/>
    <w:rsid w:val="00BB58F6"/>
    <w:rsid w:val="00BC35F9"/>
    <w:rsid w:val="00BF7350"/>
    <w:rsid w:val="00C252BF"/>
    <w:rsid w:val="00C33E74"/>
    <w:rsid w:val="00C42F1F"/>
    <w:rsid w:val="00C43F2E"/>
    <w:rsid w:val="00C55553"/>
    <w:rsid w:val="00C87C85"/>
    <w:rsid w:val="00C90CDF"/>
    <w:rsid w:val="00CB43E8"/>
    <w:rsid w:val="00CB7EF9"/>
    <w:rsid w:val="00CC1647"/>
    <w:rsid w:val="00D708FC"/>
    <w:rsid w:val="00D722BF"/>
    <w:rsid w:val="00DB13C5"/>
    <w:rsid w:val="00DB3205"/>
    <w:rsid w:val="00DD4B03"/>
    <w:rsid w:val="00DD6E6D"/>
    <w:rsid w:val="00DF107C"/>
    <w:rsid w:val="00E073DF"/>
    <w:rsid w:val="00E55B3D"/>
    <w:rsid w:val="00E75F0B"/>
    <w:rsid w:val="00E82780"/>
    <w:rsid w:val="00E9212D"/>
    <w:rsid w:val="00ED4806"/>
    <w:rsid w:val="00EF6E98"/>
    <w:rsid w:val="00F1165E"/>
    <w:rsid w:val="00F32CD6"/>
    <w:rsid w:val="00F359B4"/>
    <w:rsid w:val="00F72668"/>
    <w:rsid w:val="00F77721"/>
    <w:rsid w:val="00FC09B9"/>
    <w:rsid w:val="00FC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A871A"/>
  <w15:chartTrackingRefBased/>
  <w15:docId w15:val="{92647901-D2B9-45ED-BAC6-16295EF10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3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93D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93D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3D9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93D95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ED4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48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4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48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3684</Words>
  <Characters>21001</Characters>
  <Application>Microsoft Office Word</Application>
  <DocSecurity>0</DocSecurity>
  <Lines>175</Lines>
  <Paragraphs>49</Paragraphs>
  <ScaleCrop>false</ScaleCrop>
  <Company/>
  <LinksUpToDate>false</LinksUpToDate>
  <CharactersWithSpaces>2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3</cp:revision>
  <dcterms:created xsi:type="dcterms:W3CDTF">2022-10-25T13:41:00Z</dcterms:created>
  <dcterms:modified xsi:type="dcterms:W3CDTF">2022-10-30T06:23:00Z</dcterms:modified>
</cp:coreProperties>
</file>